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02F480" w14:textId="66CF88EC" w:rsidR="00194590" w:rsidRPr="00D4032C" w:rsidRDefault="00C85B80" w:rsidP="006928FD">
      <w:pPr>
        <w:autoSpaceDE w:val="0"/>
        <w:autoSpaceDN w:val="0"/>
        <w:adjustRightInd w:val="0"/>
        <w:jc w:val="both"/>
        <w:rPr>
          <w:rFonts w:eastAsia="Times New Roman"/>
          <w:color w:val="000000"/>
        </w:rPr>
      </w:pPr>
      <w:r w:rsidRPr="00194590">
        <w:rPr>
          <w:b/>
        </w:rPr>
        <w:t>S</w:t>
      </w:r>
      <w:r>
        <w:rPr>
          <w:b/>
        </w:rPr>
        <w:t xml:space="preserve">3 </w:t>
      </w:r>
      <w:r w:rsidR="00194590" w:rsidRPr="00194590">
        <w:rPr>
          <w:b/>
        </w:rPr>
        <w:t>Table</w:t>
      </w:r>
      <w:r w:rsidR="00194590" w:rsidRPr="00D4032C">
        <w:rPr>
          <w:b/>
        </w:rPr>
        <w:t xml:space="preserve">. </w:t>
      </w:r>
      <w:r w:rsidR="00194590">
        <w:rPr>
          <w:rFonts w:eastAsia="Times New Roman"/>
          <w:color w:val="000000"/>
        </w:rPr>
        <w:t>Second</w:t>
      </w:r>
      <w:r w:rsidR="0069642C">
        <w:rPr>
          <w:rFonts w:eastAsia="Times New Roman"/>
          <w:color w:val="000000"/>
        </w:rPr>
        <w:t>-</w:t>
      </w:r>
      <w:r w:rsidR="00194590" w:rsidRPr="00D4032C">
        <w:rPr>
          <w:rFonts w:eastAsia="Times New Roman"/>
          <w:color w:val="000000"/>
        </w:rPr>
        <w:t>or</w:t>
      </w:r>
      <w:r w:rsidR="00194590">
        <w:rPr>
          <w:rFonts w:eastAsia="Times New Roman"/>
          <w:color w:val="000000"/>
        </w:rPr>
        <w:t xml:space="preserve">der perturbation analysis </w:t>
      </w:r>
      <w:r w:rsidR="00194590" w:rsidRPr="00D4032C">
        <w:rPr>
          <w:rFonts w:eastAsia="Times New Roman"/>
          <w:color w:val="000000"/>
        </w:rPr>
        <w:t xml:space="preserve">of Fock matrix </w:t>
      </w:r>
      <w:r w:rsidR="00194590">
        <w:rPr>
          <w:rFonts w:eastAsia="Times New Roman"/>
          <w:color w:val="000000"/>
        </w:rPr>
        <w:t>in</w:t>
      </w:r>
      <w:r w:rsidR="00194590" w:rsidRPr="00D4032C">
        <w:rPr>
          <w:rFonts w:eastAsia="Times New Roman"/>
          <w:color w:val="000000"/>
        </w:rPr>
        <w:t xml:space="preserve"> NBO </w:t>
      </w:r>
      <w:r w:rsidR="00194590">
        <w:rPr>
          <w:rFonts w:eastAsia="Times New Roman"/>
          <w:color w:val="000000"/>
        </w:rPr>
        <w:t xml:space="preserve">basis of DAMNI </w:t>
      </w:r>
      <w:r w:rsidR="0069642C">
        <w:rPr>
          <w:lang w:val="en-GB" w:eastAsia="fr-FR"/>
        </w:rPr>
        <w:t xml:space="preserve">in </w:t>
      </w:r>
      <w:r w:rsidR="0069642C">
        <w:rPr>
          <w:bCs/>
        </w:rPr>
        <w:t>polar protic and aprotic solvents</w:t>
      </w:r>
      <w:r w:rsidR="0069642C">
        <w:rPr>
          <w:lang w:val="en-GB" w:eastAsia="fr-FR"/>
        </w:rPr>
        <w:t>.</w:t>
      </w:r>
    </w:p>
    <w:tbl>
      <w:tblPr>
        <w:tblW w:w="5000" w:type="pct"/>
        <w:jc w:val="center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592"/>
        <w:gridCol w:w="1676"/>
        <w:gridCol w:w="962"/>
        <w:gridCol w:w="1780"/>
        <w:gridCol w:w="1008"/>
        <w:gridCol w:w="1218"/>
        <w:gridCol w:w="1456"/>
        <w:gridCol w:w="1228"/>
      </w:tblGrid>
      <w:tr w:rsidR="00194590" w:rsidRPr="00194590" w14:paraId="533AA526" w14:textId="77777777" w:rsidTr="006928FD">
        <w:trPr>
          <w:trHeight w:val="300"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3" w:type="dxa"/>
            </w:tcMar>
            <w:vAlign w:val="center"/>
          </w:tcPr>
          <w:p w14:paraId="2D633D7D" w14:textId="792D2EEC" w:rsidR="00194590" w:rsidRPr="006928FD" w:rsidRDefault="00194590" w:rsidP="00194590">
            <w:pPr>
              <w:ind w:left="-3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928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Ethanol</w:t>
            </w:r>
          </w:p>
        </w:tc>
      </w:tr>
      <w:tr w:rsidR="00194590" w:rsidRPr="00194590" w14:paraId="4E0935D0" w14:textId="77777777" w:rsidTr="00194590">
        <w:trPr>
          <w:trHeight w:val="300"/>
          <w:jc w:val="center"/>
        </w:trPr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3" w:type="dxa"/>
            </w:tcMar>
            <w:vAlign w:val="center"/>
          </w:tcPr>
          <w:p w14:paraId="326ABFAC" w14:textId="74E69568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3" w:type="dxa"/>
            </w:tcMar>
            <w:vAlign w:val="center"/>
          </w:tcPr>
          <w:p w14:paraId="4447F5E9" w14:textId="6E53FA50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Donor NBO (i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3" w:type="dxa"/>
            </w:tcMar>
            <w:vAlign w:val="center"/>
          </w:tcPr>
          <w:p w14:paraId="17B1CFFA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ED (e)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3" w:type="dxa"/>
            </w:tcMar>
            <w:vAlign w:val="center"/>
          </w:tcPr>
          <w:p w14:paraId="1B84659E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cceptor NBO (j)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3" w:type="dxa"/>
            </w:tcMar>
            <w:vAlign w:val="center"/>
          </w:tcPr>
          <w:p w14:paraId="413B0FED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ED (e)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3" w:type="dxa"/>
            </w:tcMar>
            <w:vAlign w:val="center"/>
          </w:tcPr>
          <w:p w14:paraId="11DED36A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b/>
                <w:bCs/>
                <w:i/>
                <w:iCs/>
                <w:sz w:val="18"/>
                <w:szCs w:val="18"/>
              </w:rPr>
              <w:t>E</w:t>
            </w:r>
            <w:r w:rsidRPr="006928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 (2) (Kcal/mol)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3" w:type="dxa"/>
            </w:tcMar>
            <w:vAlign w:val="center"/>
          </w:tcPr>
          <w:p w14:paraId="2C613498" w14:textId="5C2BAA54" w:rsidR="00194590" w:rsidRPr="006928FD" w:rsidRDefault="00194590" w:rsidP="00194590">
            <w:pPr>
              <w:ind w:left="-3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928FD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  <w:t>E</w:t>
            </w:r>
            <w:r w:rsidRPr="006928F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en-IN"/>
              </w:rPr>
              <w:t xml:space="preserve"> (j) −</w:t>
            </w:r>
            <w:r w:rsidRPr="006928FD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  <w:t>E</w:t>
            </w:r>
            <w:r w:rsidRPr="006928F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en-IN"/>
              </w:rPr>
              <w:t xml:space="preserve"> (i)</w:t>
            </w:r>
            <w:r w:rsidRPr="006928F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  <w:lang w:eastAsia="en-IN"/>
              </w:rPr>
              <w:br/>
            </w:r>
            <w:r w:rsidRPr="006928F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en-IN"/>
              </w:rPr>
              <w:t>(au)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3" w:type="dxa"/>
            </w:tcMar>
            <w:vAlign w:val="center"/>
          </w:tcPr>
          <w:p w14:paraId="282B6FB4" w14:textId="77777777" w:rsidR="00194590" w:rsidRPr="006928FD" w:rsidRDefault="00194590" w:rsidP="00194590">
            <w:pPr>
              <w:ind w:left="-3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928F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en-IN"/>
              </w:rPr>
              <w:t>F(i,j)</w:t>
            </w:r>
          </w:p>
          <w:p w14:paraId="256926FB" w14:textId="69D75113" w:rsidR="00194590" w:rsidRPr="006928FD" w:rsidRDefault="00194590" w:rsidP="00194590">
            <w:pPr>
              <w:ind w:left="-3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928F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en-IN"/>
              </w:rPr>
              <w:t>(au)</w:t>
            </w:r>
          </w:p>
        </w:tc>
      </w:tr>
      <w:tr w:rsidR="00194590" w:rsidRPr="00194590" w14:paraId="18CEDA6D" w14:textId="77777777" w:rsidTr="00194590">
        <w:trPr>
          <w:trHeight w:val="300"/>
          <w:jc w:val="center"/>
        </w:trPr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262431B" w14:textId="77777777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EB534C8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 (C1 – C2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8B6AB8F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7558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2E04AB2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*(C3 – C6)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19E358D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019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D79467A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45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091A897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EFD5C68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80</w:t>
            </w:r>
          </w:p>
        </w:tc>
      </w:tr>
      <w:tr w:rsidR="00194590" w:rsidRPr="00194590" w14:paraId="6DDE31B4" w14:textId="77777777" w:rsidTr="00194590">
        <w:trPr>
          <w:trHeight w:val="30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29E3681" w14:textId="77777777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2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A9DC177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 (C1 – C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113BA76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755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CE51E9A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*(C3 – C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CD3DCB3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146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6C6A84D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6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E3373AE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6E9AEA8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7</w:t>
            </w:r>
          </w:p>
        </w:tc>
      </w:tr>
      <w:tr w:rsidR="00194590" w:rsidRPr="00194590" w14:paraId="6C6F4DAF" w14:textId="77777777" w:rsidTr="00194590">
        <w:trPr>
          <w:trHeight w:val="30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025BBF5" w14:textId="77777777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3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2A85954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 (C2 – N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F77D59D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844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34AD80E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*(C5 – C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94F59C5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07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4339562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4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9F6C0FF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A56BBCB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76</w:t>
            </w:r>
          </w:p>
        </w:tc>
      </w:tr>
      <w:tr w:rsidR="00194590" w:rsidRPr="00194590" w14:paraId="29001DB3" w14:textId="77777777" w:rsidTr="00194590">
        <w:trPr>
          <w:trHeight w:val="30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50424FE" w14:textId="77777777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4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B0BE5D7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 (C3 – C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27D1A1B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624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45F7611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*(C1 – C1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D415879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34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EEBDBD2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4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95CD42A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9443708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8</w:t>
            </w:r>
          </w:p>
        </w:tc>
      </w:tr>
      <w:tr w:rsidR="00194590" w:rsidRPr="00194590" w14:paraId="5F544653" w14:textId="77777777" w:rsidTr="00194590">
        <w:trPr>
          <w:trHeight w:val="30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480362C" w14:textId="77777777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5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5AAD6CE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 (C3 − C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5FF65BE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293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1EEF9BF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*(C1 – C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7EFF86A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755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C19E73A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4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8C88B7E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09C1812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6</w:t>
            </w:r>
          </w:p>
        </w:tc>
      </w:tr>
      <w:tr w:rsidR="00194590" w:rsidRPr="00194590" w14:paraId="088A2E77" w14:textId="77777777" w:rsidTr="00194590">
        <w:trPr>
          <w:trHeight w:val="30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F1ACB8C" w14:textId="77777777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6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1FF9B32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 (C3 − C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5F17EC4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293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C99087C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*(C6 – C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5E7615F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900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88F8208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.9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47C44F2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E6DE229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75</w:t>
            </w:r>
          </w:p>
        </w:tc>
      </w:tr>
      <w:tr w:rsidR="00194590" w:rsidRPr="00194590" w14:paraId="08AA9025" w14:textId="77777777" w:rsidTr="00194590">
        <w:trPr>
          <w:trHeight w:val="30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825508A" w14:textId="77777777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7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A8F98A6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 (C3 − C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1DFDBF7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293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4066D65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*(C7– C1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59F8D4A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41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4FC224F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3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7BCDCAF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36AF0F5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2</w:t>
            </w:r>
          </w:p>
        </w:tc>
      </w:tr>
      <w:tr w:rsidR="00194590" w:rsidRPr="00194590" w14:paraId="43319121" w14:textId="77777777" w:rsidTr="00194590">
        <w:trPr>
          <w:trHeight w:val="30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2688435" w14:textId="77777777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8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EA49189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 (C6 – C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A701C06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760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9EFD131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*(C1 – C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0393BC9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48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EB778F2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FA7971C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B5CD3AE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71</w:t>
            </w:r>
          </w:p>
        </w:tc>
      </w:tr>
      <w:tr w:rsidR="00194590" w:rsidRPr="00194590" w14:paraId="420E307C" w14:textId="77777777" w:rsidTr="00194590">
        <w:trPr>
          <w:trHeight w:val="30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F996D70" w14:textId="77777777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9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C084259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 (C6 – C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3E60FF3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795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BFE98EC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*(C3– C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13D5FB0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146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A8CC77F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3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5CDFD78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A81D67C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0</w:t>
            </w:r>
          </w:p>
        </w:tc>
      </w:tr>
      <w:tr w:rsidR="00194590" w:rsidRPr="00194590" w14:paraId="3C8C15A7" w14:textId="77777777" w:rsidTr="00194590">
        <w:trPr>
          <w:trHeight w:val="30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566CBEE" w14:textId="77777777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0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3AA3CDB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 (C6 – C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4ED7DC3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795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5FEAABC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*(C7– C1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5E8C2BE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41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D83C1B2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.3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2AABF39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B76EDC3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8</w:t>
            </w:r>
          </w:p>
        </w:tc>
      </w:tr>
      <w:tr w:rsidR="00194590" w:rsidRPr="00194590" w14:paraId="2B11E49C" w14:textId="77777777" w:rsidTr="00194590">
        <w:trPr>
          <w:trHeight w:val="30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52769E7" w14:textId="77777777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1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416B2A3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 (C6 – C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5CFEA62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795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45FA344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*(N14– O2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407569A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536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891FED3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.5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3E9DD4A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DDB2472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8</w:t>
            </w:r>
          </w:p>
        </w:tc>
      </w:tr>
      <w:tr w:rsidR="00194590" w:rsidRPr="00194590" w14:paraId="7712902C" w14:textId="77777777" w:rsidTr="00194590">
        <w:trPr>
          <w:trHeight w:val="30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87BFB2D" w14:textId="77777777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2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75FEAA0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 (C6 – H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5B8F0F0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742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30007EC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*(C8 – C1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33CAF52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23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A1E9450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0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22C8B66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1EC735D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4</w:t>
            </w:r>
          </w:p>
        </w:tc>
      </w:tr>
      <w:tr w:rsidR="00194590" w:rsidRPr="00194590" w14:paraId="4EDCF786" w14:textId="77777777" w:rsidTr="00194590">
        <w:trPr>
          <w:trHeight w:val="30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E31DC93" w14:textId="77777777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3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9E7BF27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 (C7 – H1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A9D2D82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740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AE7B543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*(C3– C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621876E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91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F557AB9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D51FD7A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D75E4F3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5</w:t>
            </w:r>
          </w:p>
        </w:tc>
      </w:tr>
      <w:tr w:rsidR="00194590" w:rsidRPr="00194590" w14:paraId="55B27885" w14:textId="77777777" w:rsidTr="00194590">
        <w:trPr>
          <w:trHeight w:val="30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E10A0D5" w14:textId="77777777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4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EF6B3FE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 (C7 – C1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963DBFC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753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6FB1BAE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*(N4 – C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A61A07A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35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E563FFC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7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DE19451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203C53D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73</w:t>
            </w:r>
          </w:p>
        </w:tc>
      </w:tr>
      <w:tr w:rsidR="00194590" w:rsidRPr="00194590" w14:paraId="1C85FA84" w14:textId="77777777" w:rsidTr="00194590">
        <w:trPr>
          <w:trHeight w:val="30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AC66B78" w14:textId="77777777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5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915BCAC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 (C7 – C1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1F409C6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7364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A27AB01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*(C3– C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ED7F013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146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D21E7E7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.2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8CA5FCD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6C9F341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70</w:t>
            </w:r>
          </w:p>
        </w:tc>
      </w:tr>
      <w:tr w:rsidR="00194590" w:rsidRPr="00194590" w14:paraId="7A690075" w14:textId="77777777" w:rsidTr="00194590">
        <w:trPr>
          <w:trHeight w:val="30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AE85957" w14:textId="77777777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6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EB85213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 (C7 – C1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03152DC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7364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F447EFE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* (C6– C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1C88B2D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900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58FF9F7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7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F75508C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29FE033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3</w:t>
            </w:r>
          </w:p>
        </w:tc>
      </w:tr>
      <w:tr w:rsidR="00194590" w:rsidRPr="00194590" w14:paraId="1F9D074C" w14:textId="77777777" w:rsidTr="00194590">
        <w:trPr>
          <w:trHeight w:val="30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9437321" w14:textId="77777777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7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BA47EC0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 (C11 – H1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09F435A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727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8E77EA1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*(C6– C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3F1C366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94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CE202E3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1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595886C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49F556C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6</w:t>
            </w:r>
          </w:p>
        </w:tc>
      </w:tr>
      <w:tr w:rsidR="00194590" w:rsidRPr="00194590" w14:paraId="4CE19571" w14:textId="77777777" w:rsidTr="00194590">
        <w:trPr>
          <w:trHeight w:val="30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62DBA36" w14:textId="77777777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8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34D8E06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 (N14 – O2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14E3EF1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873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1D17753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P (3) O2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BDB787B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908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DA9CB8B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9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5F26A91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FEEF2B3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75</w:t>
            </w:r>
          </w:p>
        </w:tc>
      </w:tr>
      <w:tr w:rsidR="00194590" w:rsidRPr="00194590" w14:paraId="58F8E4F2" w14:textId="77777777" w:rsidTr="00194590">
        <w:trPr>
          <w:trHeight w:val="197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52EF6C8" w14:textId="77777777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9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5BE0B41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 (N14 – O2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6C2AA16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873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503D001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* (N14– O2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E4F912D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536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D814AE2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7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4228A48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C1FBF41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3</w:t>
            </w:r>
          </w:p>
        </w:tc>
      </w:tr>
      <w:tr w:rsidR="00194590" w:rsidRPr="00194590" w14:paraId="21D98928" w14:textId="77777777" w:rsidTr="00194590">
        <w:trPr>
          <w:trHeight w:val="30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F740AED" w14:textId="77777777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20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1D41F56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 (C16 – H1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1C2D5AC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665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A8C0080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*(C1– C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7FC1741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755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D14C98B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184A46C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8A4B5A7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49</w:t>
            </w:r>
          </w:p>
        </w:tc>
      </w:tr>
      <w:tr w:rsidR="00194590" w:rsidRPr="00194590" w14:paraId="6B52CAA4" w14:textId="77777777" w:rsidTr="00194590">
        <w:trPr>
          <w:trHeight w:val="30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16F93EE" w14:textId="77777777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21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08AE77B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P (1) N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BDF213E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894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A0B0CE9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* (C1– C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4FB01C3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755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C7F7BBF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3.1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1BB0311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E714AE3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91</w:t>
            </w:r>
          </w:p>
        </w:tc>
      </w:tr>
      <w:tr w:rsidR="00194590" w:rsidRPr="00194590" w14:paraId="680AC45E" w14:textId="77777777" w:rsidTr="00194590">
        <w:trPr>
          <w:trHeight w:val="30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234F029" w14:textId="77777777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22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3EE3508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P (1) N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475291C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894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DB6C94D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*(C3– C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855564F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146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CDCC52D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.1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C853D31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E896595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00</w:t>
            </w:r>
          </w:p>
        </w:tc>
      </w:tr>
      <w:tr w:rsidR="00194590" w:rsidRPr="00194590" w14:paraId="095E150A" w14:textId="77777777" w:rsidTr="00194590">
        <w:trPr>
          <w:trHeight w:val="30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01C2FAE" w14:textId="77777777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23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45DDE68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P (1) N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02A1E77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756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ADF858F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*(C16 – H1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C139FFB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37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7ED42A4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5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4225AFA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5091B03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4</w:t>
            </w:r>
          </w:p>
        </w:tc>
      </w:tr>
      <w:tr w:rsidR="00194590" w:rsidRPr="00194590" w14:paraId="3A083FF5" w14:textId="77777777" w:rsidTr="00194590">
        <w:trPr>
          <w:trHeight w:val="30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959D707" w14:textId="77777777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24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69B22CE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P (1) N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892E4AC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756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65B57EE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*(C20 – H2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948F6D6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303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F32647A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7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B459C86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892926D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5</w:t>
            </w:r>
          </w:p>
        </w:tc>
      </w:tr>
      <w:tr w:rsidR="00194590" w:rsidRPr="00194590" w14:paraId="60BE4109" w14:textId="77777777" w:rsidTr="00194590">
        <w:trPr>
          <w:trHeight w:val="30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98A641B" w14:textId="77777777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25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D2F524C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P (1) N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B751C6E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756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6D0744F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*(C24 – H2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60AFE6D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97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ECF5BA9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5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3FC47D9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05D276D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4</w:t>
            </w:r>
          </w:p>
        </w:tc>
      </w:tr>
      <w:tr w:rsidR="00194590" w:rsidRPr="00194590" w14:paraId="60B15B8F" w14:textId="77777777" w:rsidTr="00194590">
        <w:trPr>
          <w:trHeight w:val="30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DD1D833" w14:textId="77777777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26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66005E0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P (2) O2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CCE4B33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037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127C1DC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*(C8 – N1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D450910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019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C797344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5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A47EA58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3F60884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80</w:t>
            </w:r>
          </w:p>
        </w:tc>
      </w:tr>
      <w:tr w:rsidR="00194590" w:rsidRPr="00194590" w14:paraId="58D85378" w14:textId="77777777" w:rsidTr="00194590">
        <w:trPr>
          <w:trHeight w:val="30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F127237" w14:textId="77777777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27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1B465B8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P (2) O2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0AF3776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037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CEF67C2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*(N14 – O2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76C58A9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72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2924DC6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.0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1BE5A82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EA2DBD5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04</w:t>
            </w:r>
          </w:p>
        </w:tc>
      </w:tr>
      <w:tr w:rsidR="00194590" w:rsidRPr="00194590" w14:paraId="25AE91B3" w14:textId="77777777" w:rsidTr="00194590">
        <w:trPr>
          <w:trHeight w:val="30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E06FB4E" w14:textId="77777777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28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CE3E1EF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P (2) O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D5F7EBD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046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38E0EAC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*(C8 – N1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BD5B9A0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019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13EDA23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</w:rPr>
              <w:t>13.3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3432E3C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3516C25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79</w:t>
            </w:r>
          </w:p>
        </w:tc>
      </w:tr>
      <w:tr w:rsidR="00194590" w:rsidRPr="00194590" w14:paraId="0D7588CA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3" w:type="dxa"/>
            </w:tcMar>
            <w:vAlign w:val="center"/>
          </w:tcPr>
          <w:p w14:paraId="35184ABB" w14:textId="77777777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29.</w:t>
            </w:r>
          </w:p>
        </w:tc>
        <w:tc>
          <w:tcPr>
            <w:tcW w:w="84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3" w:type="dxa"/>
            </w:tcMar>
            <w:vAlign w:val="center"/>
          </w:tcPr>
          <w:p w14:paraId="7FF7C571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P (2) O29</w:t>
            </w:r>
          </w:p>
        </w:tc>
        <w:tc>
          <w:tcPr>
            <w:tcW w:w="48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3" w:type="dxa"/>
            </w:tcMar>
            <w:vAlign w:val="center"/>
          </w:tcPr>
          <w:p w14:paraId="5F5E7443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0464</w:t>
            </w:r>
          </w:p>
        </w:tc>
        <w:tc>
          <w:tcPr>
            <w:tcW w:w="89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3" w:type="dxa"/>
            </w:tcMar>
            <w:vAlign w:val="center"/>
          </w:tcPr>
          <w:p w14:paraId="459F240D" w14:textId="777777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*(N14 – O28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3" w:type="dxa"/>
            </w:tcMar>
            <w:vAlign w:val="center"/>
          </w:tcPr>
          <w:p w14:paraId="0536EE47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724</w:t>
            </w:r>
          </w:p>
        </w:tc>
        <w:tc>
          <w:tcPr>
            <w:tcW w:w="61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3" w:type="dxa"/>
            </w:tcMar>
            <w:vAlign w:val="center"/>
          </w:tcPr>
          <w:p w14:paraId="275FCE52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</w:rPr>
              <w:t>19.05</w:t>
            </w:r>
          </w:p>
        </w:tc>
        <w:tc>
          <w:tcPr>
            <w:tcW w:w="73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3" w:type="dxa"/>
            </w:tcMar>
            <w:vAlign w:val="center"/>
          </w:tcPr>
          <w:p w14:paraId="217ADFEE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3" w:type="dxa"/>
            </w:tcMar>
            <w:vAlign w:val="center"/>
          </w:tcPr>
          <w:p w14:paraId="01ED7386" w14:textId="777777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04</w:t>
            </w:r>
          </w:p>
        </w:tc>
      </w:tr>
      <w:tr w:rsidR="00194590" w:rsidRPr="00194590" w14:paraId="4E2166DE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3" w:type="dxa"/>
            </w:tcMar>
            <w:vAlign w:val="center"/>
          </w:tcPr>
          <w:p w14:paraId="0653FCD0" w14:textId="77777777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02" w:type="pct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3" w:type="dxa"/>
            </w:tcMar>
            <w:vAlign w:val="center"/>
          </w:tcPr>
          <w:p w14:paraId="5B5E5CF7" w14:textId="35F581AC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cetone</w:t>
            </w:r>
          </w:p>
        </w:tc>
      </w:tr>
      <w:tr w:rsidR="00194590" w:rsidRPr="00194590" w14:paraId="061C8001" w14:textId="77777777" w:rsidTr="00194590">
        <w:trPr>
          <w:trHeight w:val="270"/>
          <w:jc w:val="center"/>
        </w:trPr>
        <w:tc>
          <w:tcPr>
            <w:tcW w:w="298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5CC0433" w14:textId="75808C85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</w:t>
            </w:r>
          </w:p>
        </w:tc>
        <w:tc>
          <w:tcPr>
            <w:tcW w:w="845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ECA1C7A" w14:textId="5F9BD18F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 (C1 – C2)</w:t>
            </w:r>
          </w:p>
        </w:tc>
        <w:tc>
          <w:tcPr>
            <w:tcW w:w="485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AB34937" w14:textId="77C355E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7557</w:t>
            </w:r>
          </w:p>
        </w:tc>
        <w:tc>
          <w:tcPr>
            <w:tcW w:w="897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B0C9519" w14:textId="1BC381E5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*(C3 – C6)</w:t>
            </w:r>
          </w:p>
        </w:tc>
        <w:tc>
          <w:tcPr>
            <w:tcW w:w="508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CC0E348" w14:textId="365AF526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019</w:t>
            </w:r>
          </w:p>
        </w:tc>
        <w:tc>
          <w:tcPr>
            <w:tcW w:w="614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EDC1D17" w14:textId="5A7B8D2B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44</w:t>
            </w:r>
          </w:p>
        </w:tc>
        <w:tc>
          <w:tcPr>
            <w:tcW w:w="734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D54F6B1" w14:textId="50E386B5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620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F88972E" w14:textId="43B3B0A9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80</w:t>
            </w:r>
          </w:p>
        </w:tc>
      </w:tr>
      <w:tr w:rsidR="00194590" w:rsidRPr="00194590" w14:paraId="0C94F89D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E6753FF" w14:textId="5F8D143E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2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D0E28DE" w14:textId="424E67FD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 (C1 – C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3428E37" w14:textId="54F82A1A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293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B5684FB" w14:textId="4F741570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*(C3 – C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1388972" w14:textId="33675C6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144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0FDA26C" w14:textId="1F50B8C8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6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D4CD211" w14:textId="76CD9091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7239EEE" w14:textId="4730088E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7</w:t>
            </w:r>
          </w:p>
        </w:tc>
      </w:tr>
      <w:tr w:rsidR="00194590" w:rsidRPr="00194590" w14:paraId="6EFF0313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A1264F1" w14:textId="18C50F6C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3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EB75D73" w14:textId="5AED61EC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 (C2 – N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B88CDD6" w14:textId="5FD283B5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844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A4D4209" w14:textId="2A13A2F4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*(C5 – C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0EB556C" w14:textId="4E5F2935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07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F38D744" w14:textId="33BCA36E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4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2A72D09" w14:textId="66D6903F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2778A3C" w14:textId="5068A032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76</w:t>
            </w:r>
          </w:p>
        </w:tc>
      </w:tr>
      <w:tr w:rsidR="00194590" w:rsidRPr="00194590" w14:paraId="0DB337E4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825E3AB" w14:textId="58D679CD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4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09BE305" w14:textId="370B8CEF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 (C3 – C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7613718" w14:textId="512A7009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624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78B6C5C" w14:textId="6418E07C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*(C1 – C1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AC8DAB1" w14:textId="2968DF5F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34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67A86E7" w14:textId="374E0FB0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4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5961426" w14:textId="48BC940D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98FD38B" w14:textId="05888AA5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8</w:t>
            </w:r>
          </w:p>
        </w:tc>
      </w:tr>
      <w:tr w:rsidR="00194590" w:rsidRPr="00194590" w14:paraId="00E9C0FA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F73E8BE" w14:textId="623BA033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5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CB47C5F" w14:textId="247DB093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 (C3 − C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313F699" w14:textId="04EBCE66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297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FE7F3E5" w14:textId="6559CE1C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* (C1 – C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0846764" w14:textId="4144E4B5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756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27F57F3" w14:textId="0B06DA1C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4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A5DB90E" w14:textId="20EA1C4C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8911545" w14:textId="504C44F5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6</w:t>
            </w:r>
          </w:p>
        </w:tc>
      </w:tr>
      <w:tr w:rsidR="00194590" w:rsidRPr="00194590" w14:paraId="5FA11FEA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29CE02F" w14:textId="18FE516F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6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75128BD" w14:textId="6F86CE69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 (C3 − C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F94D2CE" w14:textId="21A9901A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297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B681FE7" w14:textId="0109F5F6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* (C6 – C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49C8629" w14:textId="762DA0E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896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3D390EF" w14:textId="4F82A326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.9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66C09F4" w14:textId="61B9B71A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9C6831F" w14:textId="2CB25988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75</w:t>
            </w:r>
          </w:p>
        </w:tc>
      </w:tr>
      <w:tr w:rsidR="00194590" w:rsidRPr="00194590" w14:paraId="2EFD31A7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352442D" w14:textId="51217E43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7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60E48F7" w14:textId="0CF5B19A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 (C3 − C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D1204AC" w14:textId="48AB0B94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297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74A0544" w14:textId="64E8142A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* (C7– C1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DB8BFD1" w14:textId="365A8293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43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3A3A506" w14:textId="495009C8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3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7FE8078" w14:textId="1E942955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993324B" w14:textId="35025608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2</w:t>
            </w:r>
          </w:p>
        </w:tc>
      </w:tr>
      <w:tr w:rsidR="00194590" w:rsidRPr="00194590" w14:paraId="36CC284C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266954E" w14:textId="35AB3491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8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47AAFAB" w14:textId="040C7958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 (C6 – C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1B22743" w14:textId="6D97D033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760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A98FDCC" w14:textId="741B2D4F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*(C1 – C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A4D4762" w14:textId="51A62868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48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1B8775C" w14:textId="6E690F98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CC7C876" w14:textId="4F88370C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76207A5" w14:textId="37B4B8E0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71</w:t>
            </w:r>
          </w:p>
        </w:tc>
      </w:tr>
      <w:tr w:rsidR="00194590" w:rsidRPr="00194590" w14:paraId="5CB28CDC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132BFE7" w14:textId="2B254A55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9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2F8E805" w14:textId="50A17A5E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 (C6 – C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1E9DF42" w14:textId="5DE039AB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798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426BFD7" w14:textId="7E1146EF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* (C3– C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D9A8548" w14:textId="77DB3BA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144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BF7DD64" w14:textId="308C6730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3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EF5350B" w14:textId="155F571C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000E088" w14:textId="059D8945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0</w:t>
            </w:r>
          </w:p>
        </w:tc>
      </w:tr>
      <w:tr w:rsidR="00194590" w:rsidRPr="00194590" w14:paraId="3A9D2F3C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8D2AA64" w14:textId="07A7C31C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0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4DF8955" w14:textId="49F4AEA3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 (C6 – C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EA454E7" w14:textId="4ADC7629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798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159DF49" w14:textId="06ADDFA9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* (C7– C1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FD7C44C" w14:textId="576A04ED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43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39243BE" w14:textId="194BCA39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.4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D3DA956" w14:textId="0B99A32F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19635DD" w14:textId="2015F793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8</w:t>
            </w:r>
          </w:p>
        </w:tc>
      </w:tr>
      <w:tr w:rsidR="00194590" w:rsidRPr="00194590" w14:paraId="15D8CA8D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B29E35E" w14:textId="05C79068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1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1046D6E" w14:textId="53FB9CA1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 (C6 – C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1E6FE76" w14:textId="76B4A4D3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798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5BCC51F" w14:textId="0B2438C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*(N14– O2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5E2D7FB" w14:textId="07A2E32B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531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A8487FB" w14:textId="0EF196EE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.3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961932F" w14:textId="6537E5AD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F58343D" w14:textId="2C73070C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8</w:t>
            </w:r>
          </w:p>
        </w:tc>
      </w:tr>
      <w:tr w:rsidR="00194590" w:rsidRPr="00194590" w14:paraId="67491043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8DF3427" w14:textId="53E23219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12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5E08718" w14:textId="27A8C1A6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 (C6 – C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1AB9622" w14:textId="1019CB9C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742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EAB7E33" w14:textId="48A4CC0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*(C8 – C1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4156170" w14:textId="753416C2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23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347E9A4" w14:textId="6A5A1818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0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8DB1E68" w14:textId="1D5B483B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92A4FEC" w14:textId="51EECE68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4</w:t>
            </w:r>
          </w:p>
        </w:tc>
      </w:tr>
      <w:tr w:rsidR="00194590" w:rsidRPr="00194590" w14:paraId="4156155C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901BA2C" w14:textId="517156DA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3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2501009" w14:textId="041DD8B1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 (C7 – H1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4841264" w14:textId="080EBC92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740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9C28076" w14:textId="3864DE58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* (C3– C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5C70B8D" w14:textId="10B29D61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91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0131482" w14:textId="2F4C49B0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706BBD6" w14:textId="1CB3A84D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860B6EA" w14:textId="334C50C3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5</w:t>
            </w:r>
          </w:p>
        </w:tc>
      </w:tr>
      <w:tr w:rsidR="00194590" w:rsidRPr="00194590" w14:paraId="32DDFC4E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E7E48E9" w14:textId="11C32AED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4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DBFC7FE" w14:textId="075270A9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 (C7 – C1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16841B3" w14:textId="00B8BD78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740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7AD558E" w14:textId="4A494F4D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*(N4 – C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FB80738" w14:textId="79742B5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35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1F9D8FE" w14:textId="78AFA343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7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9066675" w14:textId="05172885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5957CB4" w14:textId="647A2E70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73</w:t>
            </w:r>
          </w:p>
        </w:tc>
      </w:tr>
      <w:tr w:rsidR="00194590" w:rsidRPr="00194590" w14:paraId="478DFC2F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924F9EE" w14:textId="3E545A66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5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A94DEC6" w14:textId="451CE17B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 (C7 – C1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C333E6C" w14:textId="00031124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7363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4EEB60A" w14:textId="10B5434F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* (C3– C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4CA5A66" w14:textId="14E3EE24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144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1FAE0CE" w14:textId="0733A479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.2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08F324D" w14:textId="6339796E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0898A5D" w14:textId="2EF44D63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70</w:t>
            </w:r>
          </w:p>
        </w:tc>
      </w:tr>
      <w:tr w:rsidR="00194590" w:rsidRPr="00194590" w14:paraId="4EF0E6DE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D106E38" w14:textId="6D4997A5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6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A611755" w14:textId="3B4B7620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 (C7 – C1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9C9128A" w14:textId="58FF73BA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7363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1D8F8DF" w14:textId="5B07990F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* (C6– C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BD05A75" w14:textId="4D87C345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896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32AED02" w14:textId="6C5AFA5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7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0D32989" w14:textId="7942D85C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FED555E" w14:textId="14732BE6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3</w:t>
            </w:r>
          </w:p>
        </w:tc>
      </w:tr>
      <w:tr w:rsidR="00194590" w:rsidRPr="00194590" w14:paraId="427BB8D4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AD5A5E6" w14:textId="2167CE61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7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14A1477" w14:textId="26651F14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 (C11 – H1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1FFDDA4" w14:textId="106612D1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727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FE6B032" w14:textId="36EC9985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* (C6– C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0026347" w14:textId="2DCA42A2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94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6A770F5" w14:textId="436B06FC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1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0A562DC" w14:textId="7BF7CBFB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3CE756E" w14:textId="6C59659A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6</w:t>
            </w:r>
          </w:p>
        </w:tc>
      </w:tr>
      <w:tr w:rsidR="00194590" w:rsidRPr="00194590" w14:paraId="1E3F70B0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F6E7BE1" w14:textId="3C9BA3E1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8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C931890" w14:textId="39EACDF9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 (N14 – O2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222447F" w14:textId="7FEC9E1F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873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7AAA376" w14:textId="337B1535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P (3) O2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84DD237" w14:textId="13E9552B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904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C86547B" w14:textId="79750DF6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9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863DDFA" w14:textId="1AA5912D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A47C438" w14:textId="5CBF3A19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75</w:t>
            </w:r>
          </w:p>
        </w:tc>
      </w:tr>
      <w:tr w:rsidR="00194590" w:rsidRPr="00194590" w14:paraId="6F069A4D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2D2C956" w14:textId="2F24A740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9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B82A0F6" w14:textId="2C3117BF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 (N14 – O2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D65EA78" w14:textId="7268B78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873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9E0B3C5" w14:textId="36559846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* (N14– O2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C5D4C8E" w14:textId="0CBF945E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531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24EC213" w14:textId="2CAB92F2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7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2780841" w14:textId="4D311B9D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1E165AD" w14:textId="6FFD3DBC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3</w:t>
            </w:r>
          </w:p>
        </w:tc>
      </w:tr>
      <w:tr w:rsidR="00194590" w:rsidRPr="00194590" w14:paraId="69139C20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B5A70EF" w14:textId="61363E1F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20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7AB6F7F" w14:textId="78FA0998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 (C16 – H1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6E1198D" w14:textId="2B4F005C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665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49E1BD4" w14:textId="10CD91E1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*(C1– C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09E532F" w14:textId="39623104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756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4E9EA46" w14:textId="06FF3CD9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CCD3BBF" w14:textId="08CE14DF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879F0B2" w14:textId="65035FCA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49</w:t>
            </w:r>
          </w:p>
        </w:tc>
      </w:tr>
      <w:tr w:rsidR="00194590" w:rsidRPr="00194590" w14:paraId="542CE252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059720F" w14:textId="4D7EABBD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21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2797BA5" w14:textId="0F8F45F5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P (1) N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9894CBF" w14:textId="067B88BF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899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3521320" w14:textId="4C39B87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*(C1– C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EB4A75D" w14:textId="5D668618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756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3857479" w14:textId="413330E4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3.1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1D2300E" w14:textId="63E7836D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78A6AB8" w14:textId="43A9DC51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91</w:t>
            </w:r>
          </w:p>
        </w:tc>
      </w:tr>
      <w:tr w:rsidR="00194590" w:rsidRPr="00194590" w14:paraId="14E0FDAF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8F33695" w14:textId="6675E298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22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581E752" w14:textId="5382D2E2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P (1) N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393EB8F" w14:textId="5CE116FE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899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CC0C4AF" w14:textId="423C07E2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*(C3– C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A465174" w14:textId="14073B60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144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6AFADDB" w14:textId="747D9648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.1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CAD4E74" w14:textId="10FB4225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FA76BD7" w14:textId="12252DD5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00</w:t>
            </w:r>
          </w:p>
        </w:tc>
      </w:tr>
      <w:tr w:rsidR="00194590" w:rsidRPr="00194590" w14:paraId="30DF73A9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670EF9A" w14:textId="375BF42F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23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5A4B64C" w14:textId="5DB38491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P (1) N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AF242CD" w14:textId="4AF1922E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756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AF966FF" w14:textId="3081D0F1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*(C16 – H1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CF12B24" w14:textId="7F398C68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37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B10CA23" w14:textId="5DCC7055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5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E277430" w14:textId="06FE6525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AA11641" w14:textId="687ADE02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4</w:t>
            </w:r>
          </w:p>
        </w:tc>
      </w:tr>
      <w:tr w:rsidR="00194590" w:rsidRPr="00194590" w14:paraId="76C9F3E7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764EF24" w14:textId="4CA3DAF4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24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636FC43" w14:textId="45138F84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P (1) N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6787B6B" w14:textId="1A75A2BB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756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72392FD" w14:textId="2DF0A95D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*(C20 – H2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ACAA297" w14:textId="049E2EEE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303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ACC5AEA" w14:textId="437B0148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7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CC89799" w14:textId="60ECF00F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66CCB8E" w14:textId="7CC26588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5</w:t>
            </w:r>
          </w:p>
        </w:tc>
      </w:tr>
      <w:tr w:rsidR="00194590" w:rsidRPr="00194590" w14:paraId="48BBA75A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C9EE5A5" w14:textId="48BE1CCC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25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6DCC72E" w14:textId="4063AAD5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P (1) N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ED1FA30" w14:textId="4A9D765C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756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877F267" w14:textId="15D27E1E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*(C24 – H2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C9B59FE" w14:textId="473CFE71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97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ED859C9" w14:textId="09FA2213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5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CF95F2A" w14:textId="5BF9F164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5C4C4B8" w14:textId="1EAE75E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4</w:t>
            </w:r>
          </w:p>
        </w:tc>
      </w:tr>
      <w:tr w:rsidR="00194590" w:rsidRPr="00194590" w14:paraId="7255A84E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20FFFBC" w14:textId="25EDD9F7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26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AD2B98C" w14:textId="30CF914D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P (2) O2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124F911" w14:textId="26061622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036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273C669" w14:textId="528BE40D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*(C8 – N1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E8F7DB0" w14:textId="5BB8AE6C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021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1D5B714" w14:textId="57084E0F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5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EDD7AEB" w14:textId="74A773B5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1C15E92" w14:textId="570ED3EC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80</w:t>
            </w:r>
          </w:p>
        </w:tc>
      </w:tr>
      <w:tr w:rsidR="00194590" w:rsidRPr="00194590" w14:paraId="2D8E0F00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B26AB0D" w14:textId="6EE4F799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27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57D0615" w14:textId="60FB93E1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P (2) O2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85F5734" w14:textId="2E64FCC6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036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CA13E3B" w14:textId="73421031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*(N14 – O2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0DD3D31" w14:textId="487426F4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72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2815FE3" w14:textId="2B0741EC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.0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8484E33" w14:textId="5078C80F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8ECBFFC" w14:textId="449FD2AC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04</w:t>
            </w:r>
          </w:p>
        </w:tc>
      </w:tr>
      <w:tr w:rsidR="00194590" w:rsidRPr="00194590" w14:paraId="73E3AD18" w14:textId="77777777" w:rsidTr="00194590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DE22E92" w14:textId="4261E78D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28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9215A07" w14:textId="40FCE89C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P (2) O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F8780DA" w14:textId="41748116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045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C6721E3" w14:textId="2D890FB8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*(C8 – N1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B8BAA26" w14:textId="7E2CE0CE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021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80B65D8" w14:textId="1AB92C4F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</w:rPr>
              <w:t>13.4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84EFAFE" w14:textId="4CE594B6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8FFAEDA" w14:textId="1E86E4EF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79</w:t>
            </w:r>
          </w:p>
        </w:tc>
      </w:tr>
      <w:tr w:rsidR="00194590" w:rsidRPr="00194590" w14:paraId="7725877F" w14:textId="77777777" w:rsidTr="00194590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3" w:type="dxa"/>
            </w:tcMar>
            <w:vAlign w:val="center"/>
          </w:tcPr>
          <w:p w14:paraId="566F840D" w14:textId="38095DFF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29.</w:t>
            </w:r>
          </w:p>
        </w:tc>
        <w:tc>
          <w:tcPr>
            <w:tcW w:w="84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3" w:type="dxa"/>
            </w:tcMar>
            <w:vAlign w:val="center"/>
          </w:tcPr>
          <w:p w14:paraId="0F29C1B0" w14:textId="5A67C9D0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P (2) O29</w:t>
            </w:r>
          </w:p>
        </w:tc>
        <w:tc>
          <w:tcPr>
            <w:tcW w:w="48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3" w:type="dxa"/>
            </w:tcMar>
            <w:vAlign w:val="center"/>
          </w:tcPr>
          <w:p w14:paraId="4FF8440B" w14:textId="5AB62A05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0455</w:t>
            </w:r>
          </w:p>
        </w:tc>
        <w:tc>
          <w:tcPr>
            <w:tcW w:w="89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3" w:type="dxa"/>
            </w:tcMar>
            <w:vAlign w:val="center"/>
          </w:tcPr>
          <w:p w14:paraId="0257424D" w14:textId="1976EC84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*(N14 – O28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3" w:type="dxa"/>
            </w:tcMar>
            <w:vAlign w:val="center"/>
          </w:tcPr>
          <w:p w14:paraId="68973174" w14:textId="025C509C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72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3" w:type="dxa"/>
            </w:tcMar>
            <w:vAlign w:val="center"/>
          </w:tcPr>
          <w:p w14:paraId="0B5112CD" w14:textId="2A8D1D2E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</w:rPr>
              <w:t>19.05</w:t>
            </w:r>
          </w:p>
        </w:tc>
        <w:tc>
          <w:tcPr>
            <w:tcW w:w="73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3" w:type="dxa"/>
            </w:tcMar>
            <w:vAlign w:val="center"/>
          </w:tcPr>
          <w:p w14:paraId="404AFCEB" w14:textId="02A54383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3" w:type="dxa"/>
            </w:tcMar>
            <w:vAlign w:val="center"/>
          </w:tcPr>
          <w:p w14:paraId="17D590ED" w14:textId="191B9BE2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04</w:t>
            </w:r>
          </w:p>
        </w:tc>
      </w:tr>
      <w:tr w:rsidR="00194590" w:rsidRPr="00194590" w14:paraId="4E46BFE9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103" w:type="dxa"/>
            </w:tcMar>
            <w:vAlign w:val="center"/>
          </w:tcPr>
          <w:p w14:paraId="2ED2BA42" w14:textId="77777777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02" w:type="pct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103" w:type="dxa"/>
            </w:tcMar>
            <w:vAlign w:val="center"/>
          </w:tcPr>
          <w:p w14:paraId="55703FA7" w14:textId="52B5C246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MSO</w:t>
            </w:r>
          </w:p>
        </w:tc>
      </w:tr>
      <w:tr w:rsidR="00194590" w:rsidRPr="00194590" w14:paraId="60DF51FD" w14:textId="77777777" w:rsidTr="00194590">
        <w:trPr>
          <w:trHeight w:val="270"/>
          <w:jc w:val="center"/>
        </w:trPr>
        <w:tc>
          <w:tcPr>
            <w:tcW w:w="298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CCB1BF7" w14:textId="1F611293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</w:t>
            </w:r>
          </w:p>
        </w:tc>
        <w:tc>
          <w:tcPr>
            <w:tcW w:w="845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6FCC345" w14:textId="6A12640C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 (C1 – C2)</w:t>
            </w:r>
          </w:p>
        </w:tc>
        <w:tc>
          <w:tcPr>
            <w:tcW w:w="485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9DC2786" w14:textId="5E95079C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7559</w:t>
            </w:r>
          </w:p>
        </w:tc>
        <w:tc>
          <w:tcPr>
            <w:tcW w:w="897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DE52A73" w14:textId="1651D10D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*(C3 – C6)</w:t>
            </w:r>
          </w:p>
        </w:tc>
        <w:tc>
          <w:tcPr>
            <w:tcW w:w="508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B9A77C4" w14:textId="5BCDB058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018</w:t>
            </w:r>
          </w:p>
        </w:tc>
        <w:tc>
          <w:tcPr>
            <w:tcW w:w="614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FF14297" w14:textId="7CF30AE3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45</w:t>
            </w:r>
          </w:p>
        </w:tc>
        <w:tc>
          <w:tcPr>
            <w:tcW w:w="734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5947106" w14:textId="12F5AE63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620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AC0C8AC" w14:textId="762FD29F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80</w:t>
            </w:r>
          </w:p>
        </w:tc>
      </w:tr>
      <w:tr w:rsidR="00194590" w:rsidRPr="00194590" w14:paraId="6AD276D6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2593923" w14:textId="23B0029E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2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3F1F8EF" w14:textId="32612DC2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 (C1 – C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4E7E787" w14:textId="55253475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289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FAA05CD" w14:textId="0F5A4333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*(C3 – C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8AD688F" w14:textId="14D0B513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150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F90FCAE" w14:textId="25BF6090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6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83A8B09" w14:textId="39E832CE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8F49A5B" w14:textId="1BF1CF0C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7</w:t>
            </w:r>
          </w:p>
        </w:tc>
      </w:tr>
      <w:tr w:rsidR="00194590" w:rsidRPr="00194590" w14:paraId="58E83B43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725F185" w14:textId="26A0BA68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3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5AF45DE" w14:textId="7F1BE059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 (C2 – N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0184B95" w14:textId="6B7ABBDA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844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F188FBD" w14:textId="5E858E68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*(C5 – C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C4EFBC3" w14:textId="44B5217E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07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D1D20DC" w14:textId="704EC032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4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1827A86" w14:textId="18303826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5A36862" w14:textId="7B0C1B35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76</w:t>
            </w:r>
          </w:p>
        </w:tc>
      </w:tr>
      <w:tr w:rsidR="00194590" w:rsidRPr="00194590" w14:paraId="4F5FC421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0365400" w14:textId="1A7CB3B9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4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F417BF6" w14:textId="3D07703D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 (C3 – C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E3D5ECA" w14:textId="61699831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624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36A3DBC" w14:textId="2B008D4F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*(C1 – C1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DCEFA50" w14:textId="4F39CCB1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34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8659E90" w14:textId="0CE6D88F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4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D80C96F" w14:textId="0F0E95C2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0BCA056" w14:textId="1FBBFD3C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8</w:t>
            </w:r>
          </w:p>
        </w:tc>
      </w:tr>
      <w:tr w:rsidR="00194590" w:rsidRPr="00194590" w14:paraId="32EFC59F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7F40B5E" w14:textId="09EE994D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5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864E5C5" w14:textId="217BE2C9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 (C3 − C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1CFA17E" w14:textId="28B7FB42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285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57319F8" w14:textId="352EDC55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* (C1 – C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BB8059A" w14:textId="61C77C0C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753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DBBBBDD" w14:textId="3D93E29B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4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622DBBC" w14:textId="6D6937D0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2549BF4" w14:textId="5552A726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6</w:t>
            </w:r>
          </w:p>
        </w:tc>
      </w:tr>
      <w:tr w:rsidR="00194590" w:rsidRPr="00194590" w14:paraId="244D187F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37D207B" w14:textId="5EE32F13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6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253DF9B" w14:textId="4C91D6AD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 (C3 − C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6B61DBE" w14:textId="11E57E79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285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39FD318" w14:textId="2C319058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* (C6 – C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5722E17" w14:textId="047B5624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909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85EF12F" w14:textId="788F08CA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0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D578731" w14:textId="225132AF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1EA4B06" w14:textId="62C15AB5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75</w:t>
            </w:r>
          </w:p>
        </w:tc>
      </w:tr>
      <w:tr w:rsidR="00194590" w:rsidRPr="00194590" w14:paraId="26425E85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CB18885" w14:textId="2EC1B09D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7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1CF1BA1" w14:textId="57A14F3A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 (C3 − C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163A3A4" w14:textId="626935E4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285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6898E3D" w14:textId="7945532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* (C7– C1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622ABD2" w14:textId="7393EB83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36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B267314" w14:textId="20121C72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3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D198D4C" w14:textId="71DA1615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84E7DF0" w14:textId="19711E61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2</w:t>
            </w:r>
          </w:p>
        </w:tc>
      </w:tr>
      <w:tr w:rsidR="00194590" w:rsidRPr="00194590" w14:paraId="40FE1086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B30D13B" w14:textId="23A71DC5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8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AD7B81F" w14:textId="5D2DE0B0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 (C6 – C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0BF687C" w14:textId="44119CC6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759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A183431" w14:textId="72B833CA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*(C1 – C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D96F8CA" w14:textId="1FA7C0C0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48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3D3580B" w14:textId="568E0735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DE55EBC" w14:textId="21B76588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37029BD" w14:textId="19185463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71</w:t>
            </w:r>
          </w:p>
        </w:tc>
      </w:tr>
      <w:tr w:rsidR="00194590" w:rsidRPr="00194590" w14:paraId="11587A6F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DCCCEDA" w14:textId="556A1E90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9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52869CB" w14:textId="63234C2B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 (C6 – C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A6F8076" w14:textId="5C2E0BA6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789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2A02868" w14:textId="6D81CD12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* (C3– C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53AC2B8" w14:textId="27A52FB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150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A4CFBBD" w14:textId="13BECDC1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3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6626BEA" w14:textId="19E81332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8D292DA" w14:textId="4AFA210F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0</w:t>
            </w:r>
          </w:p>
        </w:tc>
      </w:tr>
      <w:tr w:rsidR="00194590" w:rsidRPr="00194590" w14:paraId="234FDD56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A5DA182" w14:textId="78D30D5E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0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509C002" w14:textId="53B4D5F2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 (C6 – C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217E704" w14:textId="5B80760F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789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A065993" w14:textId="6A3E12C9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* (C7– C1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0A71D11" w14:textId="6A63941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36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612E5A7" w14:textId="773533D6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.3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E00EE4A" w14:textId="4F128E4E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4C276AF" w14:textId="4A3EB888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8</w:t>
            </w:r>
          </w:p>
        </w:tc>
      </w:tr>
      <w:tr w:rsidR="00194590" w:rsidRPr="00194590" w14:paraId="3F6EA0B4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9EAE3D7" w14:textId="633A272D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1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3338067" w14:textId="48FDC728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 (C6 – C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9D1CC53" w14:textId="4ACE3341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789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098955A" w14:textId="639129C4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*(N14– O2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8A64148" w14:textId="52FC2649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546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D237214" w14:textId="15EA200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.8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3DC1F23" w14:textId="51DB704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EA3728E" w14:textId="1E6DE01F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8</w:t>
            </w:r>
          </w:p>
        </w:tc>
      </w:tr>
      <w:tr w:rsidR="00194590" w:rsidRPr="00194590" w14:paraId="6626F7EA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218018B" w14:textId="783BCD44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2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DFFF768" w14:textId="293E98E6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 (C6 – C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FC31651" w14:textId="617C784F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742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A3BEA7C" w14:textId="7F2056D9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*(C8 – C1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79F4E59" w14:textId="16B0AF1B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23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58D61C3" w14:textId="6A6F356C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0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BEC1683" w14:textId="422B2CE5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B285A8F" w14:textId="0D6626BC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4</w:t>
            </w:r>
          </w:p>
        </w:tc>
      </w:tr>
      <w:tr w:rsidR="00194590" w:rsidRPr="00194590" w14:paraId="12139E1E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001AF4B" w14:textId="22E8B019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3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BAE7735" w14:textId="53B8729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 (C7 – H1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F20177A" w14:textId="6610FDF1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740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D318840" w14:textId="34EB06C1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* (C3– C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044CC6E" w14:textId="376EEBC9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91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A634EE2" w14:textId="47616413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ED6136A" w14:textId="7E48FFB2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5B37EC8" w14:textId="348C7944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5</w:t>
            </w:r>
          </w:p>
        </w:tc>
      </w:tr>
      <w:tr w:rsidR="00194590" w:rsidRPr="00194590" w14:paraId="5CA16A9F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5A5A81D" w14:textId="0C14F1AF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4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F2F1164" w14:textId="1A888119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 (C7 – C1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BBAED4A" w14:textId="01CD4A3E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753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D2E000E" w14:textId="3BA5DBCE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*(N4 – C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8C50091" w14:textId="64EE38EA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35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8B3684E" w14:textId="518644DA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7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5B569ED" w14:textId="270C3C55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BAD9106" w14:textId="5B220E7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73</w:t>
            </w:r>
          </w:p>
        </w:tc>
      </w:tr>
      <w:tr w:rsidR="00194590" w:rsidRPr="00194590" w14:paraId="4E5C8A5E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7842EA1" w14:textId="4491E07F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5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4FD9A4C" w14:textId="2B5E3CE2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 (C7 – C1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0153E35" w14:textId="59526E49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7366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A0066F8" w14:textId="4A5DCB99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* (C3– C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C7B31B3" w14:textId="0B5887B3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150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D2E98BD" w14:textId="1B735A41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.1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FA6561E" w14:textId="335A2D21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B426D01" w14:textId="4B018F28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70</w:t>
            </w:r>
          </w:p>
        </w:tc>
      </w:tr>
      <w:tr w:rsidR="00194590" w:rsidRPr="00194590" w14:paraId="4087DCEF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F350B2B" w14:textId="15DDCE25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6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0FA545A" w14:textId="793A2865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 (C7 – C1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E82D177" w14:textId="472CAB6B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7366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BAABB17" w14:textId="17B9041C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* (C6– C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FD83AAC" w14:textId="2FDF70A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909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54F9FBD" w14:textId="258229B3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7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AB00BE6" w14:textId="0D868249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EC54229" w14:textId="63E9DA1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3</w:t>
            </w:r>
          </w:p>
        </w:tc>
      </w:tr>
      <w:tr w:rsidR="00194590" w:rsidRPr="00194590" w14:paraId="1109644D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733A5F3" w14:textId="1D608F81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7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3722F0C" w14:textId="1C6E17F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 (C11 – H1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E83BC0B" w14:textId="469A18E0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727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ED1E648" w14:textId="20B9216B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* (C6– C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57C54C3" w14:textId="7943C9C1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94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DCC9961" w14:textId="7C40DE3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1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D24DE3A" w14:textId="687B5EE1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A6E358F" w14:textId="5FF3DE9D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6</w:t>
            </w:r>
          </w:p>
        </w:tc>
      </w:tr>
      <w:tr w:rsidR="00194590" w:rsidRPr="00194590" w14:paraId="2C7056B1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0599E0A" w14:textId="29B0170F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8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910A4B8" w14:textId="6371751C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 (N14 – O2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E8C24CD" w14:textId="12A6AB23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873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16C8CFD" w14:textId="1F0009C6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P (3) O2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C698873" w14:textId="5F83C346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918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7A462A4" w14:textId="5F99F0EB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9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86916A1" w14:textId="2F7BD57C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295EB4A" w14:textId="3CB9C52C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75</w:t>
            </w:r>
          </w:p>
        </w:tc>
      </w:tr>
      <w:tr w:rsidR="00194590" w:rsidRPr="00194590" w14:paraId="7600E2AD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CBA91D9" w14:textId="3DCDFBA1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9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C7A31F6" w14:textId="223B36BE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 (N14 – O2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6DB7539" w14:textId="54AFD60A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873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C2CD0CB" w14:textId="78B30E41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* (N14– O2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E52C15B" w14:textId="0836BE8A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72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7D09015" w14:textId="2FBC5AD6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7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7344F2A" w14:textId="0B168FE6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CCE00C9" w14:textId="7B9B16FC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3</w:t>
            </w:r>
          </w:p>
        </w:tc>
      </w:tr>
      <w:tr w:rsidR="00194590" w:rsidRPr="00194590" w14:paraId="52C96539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B0507E0" w14:textId="07CDB6BD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20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B0BEE20" w14:textId="79E8276E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 (C16 – H1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3BAFBA0" w14:textId="5A3D9EB2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665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753CCDE" w14:textId="08FDF6B2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*(C1– C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4E72CC7" w14:textId="11EDD0F3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753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3AD96BF" w14:textId="67F59A0F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57D1007" w14:textId="1EC53DB3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9DCB2EF" w14:textId="0FDCB533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49</w:t>
            </w:r>
          </w:p>
        </w:tc>
      </w:tr>
      <w:tr w:rsidR="00194590" w:rsidRPr="00194590" w14:paraId="163F20C1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33D12DA" w14:textId="21202FB5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21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908F230" w14:textId="6AD305D9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P (1) N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73FEFBB" w14:textId="3C944088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884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ADCC009" w14:textId="1E7C6E0F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*(C1– C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1BFF0B7" w14:textId="26970852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753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B824EFC" w14:textId="542414E1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3.1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11CDD5C" w14:textId="735AB824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B64D4A8" w14:textId="7A57352F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92</w:t>
            </w:r>
          </w:p>
        </w:tc>
      </w:tr>
      <w:tr w:rsidR="00194590" w:rsidRPr="00194590" w14:paraId="418E7C62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ED83900" w14:textId="7EA052DE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22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80F60E9" w14:textId="67980628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P (1) N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1058F0E" w14:textId="4E3121F1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884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D4DDFB4" w14:textId="4DF00C9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π*(C3– C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F8BF180" w14:textId="0D1FE83B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150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6BCB81C" w14:textId="0741D701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.3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0EFC045" w14:textId="1A80530D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8AFF673" w14:textId="47FECC86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00</w:t>
            </w:r>
          </w:p>
        </w:tc>
      </w:tr>
      <w:tr w:rsidR="00194590" w:rsidRPr="00194590" w14:paraId="619DE03A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24696F1" w14:textId="14F9105E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23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9195F23" w14:textId="31F597E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P (1) N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D63956A" w14:textId="35D143C6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758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067B2DE" w14:textId="3821C804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*(C16 – H1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5459A54" w14:textId="03030711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369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A3E84C0" w14:textId="03E1FDFC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4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B777386" w14:textId="041CAB4A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09790E1" w14:textId="5AE3DC52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4</w:t>
            </w:r>
          </w:p>
        </w:tc>
      </w:tr>
      <w:tr w:rsidR="00194590" w:rsidRPr="00194590" w14:paraId="60D7A2DD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0AFFEC5" w14:textId="72881698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24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ACD7C0B" w14:textId="69D7B921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P (1) N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81C9FD8" w14:textId="13E62732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758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D2CEB6C" w14:textId="7F7A5478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*(C20 – H2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F5072C9" w14:textId="13077F59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303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C508015" w14:textId="0FD95E01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7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74E713B" w14:textId="20F7FB58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75AC8D7" w14:textId="50CAA342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5</w:t>
            </w:r>
          </w:p>
        </w:tc>
      </w:tr>
      <w:tr w:rsidR="00194590" w:rsidRPr="00194590" w14:paraId="3E4FCD6A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B8FF26B" w14:textId="08E5FC3D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25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C53CF8E" w14:textId="7A0A5ACB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P (1) N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64E6EDF" w14:textId="7A4A0525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758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A005D9D" w14:textId="04B44FC3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*(C24 – H2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B1452DD" w14:textId="14648DEF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97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5BBA14E" w14:textId="64723489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5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A280FF1" w14:textId="0C56563F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DF86BE3" w14:textId="7735F136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4</w:t>
            </w:r>
          </w:p>
        </w:tc>
      </w:tr>
      <w:tr w:rsidR="00194590" w:rsidRPr="00194590" w14:paraId="54479877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6882F5B" w14:textId="6B73A917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26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018D735B" w14:textId="4F2AB697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P (2) O2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A8F0D80" w14:textId="34AB939A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039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4D05BE1E" w14:textId="354A3F22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*(C8 – N1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05B6956" w14:textId="7C64BA10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016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DE50811" w14:textId="673766A2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4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6736FE2" w14:textId="53693416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59806BF" w14:textId="642D442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79</w:t>
            </w:r>
          </w:p>
        </w:tc>
      </w:tr>
      <w:tr w:rsidR="00194590" w:rsidRPr="00194590" w14:paraId="1C490C90" w14:textId="77777777" w:rsidTr="00194590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9B0E738" w14:textId="379C8720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27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2A32EF3" w14:textId="0AF8B33D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P (2) O2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94D17C9" w14:textId="0200F21F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039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D966F6F" w14:textId="79554342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*(N14 – O2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F3DC114" w14:textId="57023D6E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72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6F24E83E" w14:textId="060004AA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.0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75EE7367" w14:textId="494ADB02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7CE3160" w14:textId="57C0B604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04</w:t>
            </w:r>
          </w:p>
        </w:tc>
      </w:tr>
      <w:tr w:rsidR="00194590" w:rsidRPr="00194590" w14:paraId="3FCAA93B" w14:textId="77777777" w:rsidTr="006928FD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1DA351F" w14:textId="17138C93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28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B34C067" w14:textId="6404A410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P (2) O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51C5F699" w14:textId="2116F0A7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048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32923ADA" w14:textId="081AED4B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*(C8 – N1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EE88CEC" w14:textId="0C0E19AF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016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A72F767" w14:textId="49BFAAF9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</w:rPr>
              <w:t>13.3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1789F0B4" w14:textId="590EFBA8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</w:rPr>
              <w:t>0.5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103" w:type="dxa"/>
            </w:tcMar>
            <w:vAlign w:val="center"/>
          </w:tcPr>
          <w:p w14:paraId="21E3EB68" w14:textId="7805AF66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</w:rPr>
              <w:t>0.079</w:t>
            </w:r>
          </w:p>
        </w:tc>
      </w:tr>
      <w:tr w:rsidR="00194590" w:rsidRPr="00194590" w14:paraId="039D3ABC" w14:textId="77777777" w:rsidTr="00194590">
        <w:trPr>
          <w:trHeight w:val="270"/>
          <w:jc w:val="center"/>
        </w:trPr>
        <w:tc>
          <w:tcPr>
            <w:tcW w:w="29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3" w:type="dxa"/>
            </w:tcMar>
            <w:vAlign w:val="center"/>
          </w:tcPr>
          <w:p w14:paraId="7525C7A4" w14:textId="41E2F3F2" w:rsidR="00194590" w:rsidRPr="006928FD" w:rsidRDefault="00194590" w:rsidP="0019459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29.</w:t>
            </w:r>
          </w:p>
        </w:tc>
        <w:tc>
          <w:tcPr>
            <w:tcW w:w="84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3" w:type="dxa"/>
            </w:tcMar>
            <w:vAlign w:val="center"/>
          </w:tcPr>
          <w:p w14:paraId="4568D065" w14:textId="3AB566DA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P (2) O29</w:t>
            </w:r>
          </w:p>
        </w:tc>
        <w:tc>
          <w:tcPr>
            <w:tcW w:w="48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3" w:type="dxa"/>
            </w:tcMar>
            <w:vAlign w:val="center"/>
          </w:tcPr>
          <w:p w14:paraId="610F893B" w14:textId="5C378E2A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0485</w:t>
            </w:r>
          </w:p>
        </w:tc>
        <w:tc>
          <w:tcPr>
            <w:tcW w:w="89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3" w:type="dxa"/>
            </w:tcMar>
            <w:vAlign w:val="center"/>
          </w:tcPr>
          <w:p w14:paraId="2C1094C5" w14:textId="5A55BA59" w:rsidR="00194590" w:rsidRPr="006928FD" w:rsidRDefault="00194590" w:rsidP="006928F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σ*(N14 – O28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3" w:type="dxa"/>
            </w:tcMar>
            <w:vAlign w:val="center"/>
          </w:tcPr>
          <w:p w14:paraId="13281878" w14:textId="25DAC10D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724</w:t>
            </w:r>
          </w:p>
        </w:tc>
        <w:tc>
          <w:tcPr>
            <w:tcW w:w="61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3" w:type="dxa"/>
            </w:tcMar>
            <w:vAlign w:val="center"/>
          </w:tcPr>
          <w:p w14:paraId="043F7157" w14:textId="2ED936C5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</w:rPr>
              <w:t>19.03</w:t>
            </w:r>
          </w:p>
        </w:tc>
        <w:tc>
          <w:tcPr>
            <w:tcW w:w="73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3" w:type="dxa"/>
            </w:tcMar>
            <w:vAlign w:val="center"/>
          </w:tcPr>
          <w:p w14:paraId="10EBBD7F" w14:textId="5E16FC21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</w:rPr>
              <w:t>0.7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3" w:type="dxa"/>
            </w:tcMar>
            <w:vAlign w:val="center"/>
          </w:tcPr>
          <w:p w14:paraId="3ED16F07" w14:textId="63F0B36B" w:rsidR="00194590" w:rsidRPr="006928FD" w:rsidRDefault="00194590" w:rsidP="0019459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</w:rPr>
              <w:t>0.104</w:t>
            </w:r>
          </w:p>
        </w:tc>
      </w:tr>
    </w:tbl>
    <w:p w14:paraId="6DA68E21" w14:textId="77777777" w:rsidR="007C0A9F" w:rsidRPr="00F51F97" w:rsidRDefault="007C0A9F" w:rsidP="00761283">
      <w:pPr>
        <w:spacing w:line="360" w:lineRule="auto"/>
        <w:rPr>
          <w:b/>
          <w:lang w:val="en-GB"/>
        </w:rPr>
      </w:pPr>
    </w:p>
    <w:sectPr w:rsidR="007C0A9F" w:rsidRPr="00F51F97" w:rsidSect="0076128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4" w:right="902" w:bottom="992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970326" w14:textId="77777777" w:rsidR="00064C19" w:rsidRDefault="00064C19">
      <w:r>
        <w:separator/>
      </w:r>
    </w:p>
  </w:endnote>
  <w:endnote w:type="continuationSeparator" w:id="0">
    <w:p w14:paraId="4305F8D2" w14:textId="77777777" w:rsidR="00064C19" w:rsidRDefault="00064C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erif">
    <w:altName w:val="Times New Roman"/>
    <w:charset w:val="01"/>
    <w:family w:val="roman"/>
    <w:pitch w:val="variable"/>
  </w:font>
  <w:font w:name="DejaVu Sans">
    <w:altName w:val="Verdana"/>
    <w:panose1 w:val="00000000000000000000"/>
    <w:charset w:val="00"/>
    <w:family w:val="roman"/>
    <w:notTrueType/>
    <w:pitch w:val="default"/>
  </w:font>
  <w:font w:name="Times">
    <w:altName w:val="Times New Roman"/>
    <w:panose1 w:val="02020603050405020304"/>
    <w:charset w:val="01"/>
    <w:family w:val="roman"/>
    <w:pitch w:val="variable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imbus Roman No9 L">
    <w:altName w:val="Times New Roman"/>
    <w:charset w:val="01"/>
    <w:family w:val="roman"/>
    <w:pitch w:val="variable"/>
  </w:font>
  <w:font w:name="Minion Pro">
    <w:altName w:val="Cambria"/>
    <w:panose1 w:val="00000000000000000000"/>
    <w:charset w:val="00"/>
    <w:family w:val="roman"/>
    <w:notTrueType/>
    <w:pitch w:val="default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ohit Devanagari">
    <w:altName w:val="Times New Roman"/>
    <w:charset w:val="01"/>
    <w:family w:val="auto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8EF958" w14:textId="77777777" w:rsidR="004F7CAA" w:rsidRDefault="004F7CA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DD9A88" w14:textId="77777777" w:rsidR="00B577E9" w:rsidRDefault="00B577E9">
    <w:pPr>
      <w:pStyle w:val="Footer"/>
      <w:jc w:val="right"/>
    </w:pPr>
  </w:p>
  <w:p w14:paraId="237E5688" w14:textId="77777777" w:rsidR="00B577E9" w:rsidRDefault="00B577E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007F73" w14:textId="77777777" w:rsidR="004F7CAA" w:rsidRDefault="004F7C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7E7F76" w14:textId="77777777" w:rsidR="00064C19" w:rsidRDefault="00064C19">
      <w:r>
        <w:separator/>
      </w:r>
    </w:p>
  </w:footnote>
  <w:footnote w:type="continuationSeparator" w:id="0">
    <w:p w14:paraId="12281491" w14:textId="77777777" w:rsidR="00064C19" w:rsidRDefault="00064C1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E21D51" w14:textId="77777777" w:rsidR="004F7CAA" w:rsidRDefault="004F7CA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59DCFB" w14:textId="77777777" w:rsidR="004F7CAA" w:rsidRDefault="004F7CA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4465ED" w14:textId="77777777" w:rsidR="004F7CAA" w:rsidRDefault="004F7CA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DC2DF6"/>
    <w:multiLevelType w:val="multilevel"/>
    <w:tmpl w:val="2C4A90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451582F"/>
    <w:multiLevelType w:val="hybridMultilevel"/>
    <w:tmpl w:val="2540816A"/>
    <w:lvl w:ilvl="0" w:tplc="19C2A9BC">
      <w:start w:val="3"/>
      <w:numFmt w:val="bullet"/>
      <w:lvlText w:val="-"/>
      <w:lvlJc w:val="left"/>
      <w:pPr>
        <w:ind w:left="54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" w15:restartNumberingAfterBreak="0">
    <w:nsid w:val="08AB3955"/>
    <w:multiLevelType w:val="hybridMultilevel"/>
    <w:tmpl w:val="39B2B8F6"/>
    <w:lvl w:ilvl="0" w:tplc="4BD22C02">
      <w:start w:val="1"/>
      <w:numFmt w:val="decimal"/>
      <w:lvlText w:val="%1-"/>
      <w:lvlJc w:val="left"/>
      <w:pPr>
        <w:ind w:left="360" w:hanging="360"/>
      </w:pPr>
      <w:rPr>
        <w:rFonts w:hint="default"/>
        <w:vertAlign w:val="baseline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9664DDD"/>
    <w:multiLevelType w:val="multilevel"/>
    <w:tmpl w:val="A0B85DA2"/>
    <w:lvl w:ilvl="0">
      <w:start w:val="1"/>
      <w:numFmt w:val="decimal"/>
      <w:lvlText w:val="%1-"/>
      <w:lvlJc w:val="left"/>
      <w:pPr>
        <w:tabs>
          <w:tab w:val="num" w:pos="-360"/>
        </w:tabs>
        <w:ind w:left="360" w:hanging="360"/>
      </w:pPr>
      <w:rPr>
        <w:rFonts w:eastAsia="Times New Roman" w:cs="Times New Roman"/>
        <w:b w:val="0"/>
        <w:w w:val="106"/>
        <w:position w:val="0"/>
        <w:sz w:val="24"/>
        <w:szCs w:val="24"/>
        <w:vertAlign w:val="baseline"/>
      </w:rPr>
    </w:lvl>
    <w:lvl w:ilvl="1">
      <w:start w:val="1"/>
      <w:numFmt w:val="lowerLetter"/>
      <w:lvlText w:val="%2."/>
      <w:lvlJc w:val="left"/>
      <w:pPr>
        <w:tabs>
          <w:tab w:val="num" w:pos="-36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-36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-36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-36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-3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-36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-36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-360"/>
        </w:tabs>
        <w:ind w:left="6120" w:hanging="180"/>
      </w:pPr>
    </w:lvl>
  </w:abstractNum>
  <w:abstractNum w:abstractNumId="4" w15:restartNumberingAfterBreak="0">
    <w:nsid w:val="0DEB209A"/>
    <w:multiLevelType w:val="hybridMultilevel"/>
    <w:tmpl w:val="27A68044"/>
    <w:lvl w:ilvl="0" w:tplc="8374650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6E3489"/>
    <w:multiLevelType w:val="hybridMultilevel"/>
    <w:tmpl w:val="E19CAF94"/>
    <w:lvl w:ilvl="0" w:tplc="7ECE4364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174C81"/>
    <w:multiLevelType w:val="hybridMultilevel"/>
    <w:tmpl w:val="0102183A"/>
    <w:lvl w:ilvl="0" w:tplc="7E30890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4132BC"/>
    <w:multiLevelType w:val="multilevel"/>
    <w:tmpl w:val="399C953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8" w15:restartNumberingAfterBreak="0">
    <w:nsid w:val="2DEF6448"/>
    <w:multiLevelType w:val="hybridMultilevel"/>
    <w:tmpl w:val="4A98369E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294683"/>
    <w:multiLevelType w:val="hybridMultilevel"/>
    <w:tmpl w:val="58FC1D54"/>
    <w:lvl w:ilvl="0" w:tplc="5ADE786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D5614A"/>
    <w:multiLevelType w:val="hybridMultilevel"/>
    <w:tmpl w:val="5C4E82D4"/>
    <w:lvl w:ilvl="0" w:tplc="9766A500">
      <w:start w:val="3"/>
      <w:numFmt w:val="bullet"/>
      <w:lvlText w:val="-"/>
      <w:lvlJc w:val="left"/>
      <w:pPr>
        <w:ind w:left="54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1" w15:restartNumberingAfterBreak="0">
    <w:nsid w:val="3AA21D1B"/>
    <w:multiLevelType w:val="hybridMultilevel"/>
    <w:tmpl w:val="59D8476A"/>
    <w:lvl w:ilvl="0" w:tplc="41BE8282">
      <w:start w:val="27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F47A83"/>
    <w:multiLevelType w:val="hybridMultilevel"/>
    <w:tmpl w:val="4F388F16"/>
    <w:lvl w:ilvl="0" w:tplc="4C18A264">
      <w:start w:val="3"/>
      <w:numFmt w:val="bullet"/>
      <w:lvlText w:val="-"/>
      <w:lvlJc w:val="left"/>
      <w:pPr>
        <w:ind w:left="54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3" w15:restartNumberingAfterBreak="0">
    <w:nsid w:val="4F5378E9"/>
    <w:multiLevelType w:val="hybridMultilevel"/>
    <w:tmpl w:val="AE0EDA26"/>
    <w:lvl w:ilvl="0" w:tplc="EAA8E03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B0425E"/>
    <w:multiLevelType w:val="hybridMultilevel"/>
    <w:tmpl w:val="3AD6A494"/>
    <w:lvl w:ilvl="0" w:tplc="EAA8E03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D84395"/>
    <w:multiLevelType w:val="hybridMultilevel"/>
    <w:tmpl w:val="AE407152"/>
    <w:lvl w:ilvl="0" w:tplc="D3805BD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CC3034"/>
    <w:multiLevelType w:val="hybridMultilevel"/>
    <w:tmpl w:val="6D26E12C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70A6B3E"/>
    <w:multiLevelType w:val="hybridMultilevel"/>
    <w:tmpl w:val="8D6AA8CA"/>
    <w:lvl w:ilvl="0" w:tplc="EAA8E03E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3B06CA"/>
    <w:multiLevelType w:val="multilevel"/>
    <w:tmpl w:val="2CDC6EE8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20" w:hanging="720"/>
      </w:pPr>
      <w:rPr>
        <w:b/>
        <w:i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080" w:hanging="1080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080" w:hanging="1080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440" w:hanging="1440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440" w:hanging="144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800" w:hanging="1800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800" w:hanging="1800"/>
      </w:pPr>
    </w:lvl>
  </w:abstractNum>
  <w:abstractNum w:abstractNumId="19" w15:restartNumberingAfterBreak="0">
    <w:nsid w:val="5A96727D"/>
    <w:multiLevelType w:val="hybridMultilevel"/>
    <w:tmpl w:val="0F64B950"/>
    <w:lvl w:ilvl="0" w:tplc="80E2D02E">
      <w:start w:val="3"/>
      <w:numFmt w:val="bullet"/>
      <w:lvlText w:val="-"/>
      <w:lvlJc w:val="left"/>
      <w:pPr>
        <w:ind w:left="54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0" w15:restartNumberingAfterBreak="0">
    <w:nsid w:val="5F866884"/>
    <w:multiLevelType w:val="multilevel"/>
    <w:tmpl w:val="C6289E2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1" w15:restartNumberingAfterBreak="0">
    <w:nsid w:val="62AF1C47"/>
    <w:multiLevelType w:val="multilevel"/>
    <w:tmpl w:val="0A26D4B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20" w:hanging="72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1080" w:hanging="108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440" w:hanging="144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800" w:hanging="180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22" w15:restartNumberingAfterBreak="0">
    <w:nsid w:val="63A9275B"/>
    <w:multiLevelType w:val="hybridMultilevel"/>
    <w:tmpl w:val="A09864E0"/>
    <w:lvl w:ilvl="0" w:tplc="A434033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7B2110"/>
    <w:multiLevelType w:val="hybridMultilevel"/>
    <w:tmpl w:val="BEDA353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6E3550E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6CF42CAC"/>
    <w:multiLevelType w:val="hybridMultilevel"/>
    <w:tmpl w:val="2B769A6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1F22285"/>
    <w:multiLevelType w:val="hybridMultilevel"/>
    <w:tmpl w:val="F01AC14A"/>
    <w:lvl w:ilvl="0" w:tplc="60122604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5EC3426"/>
    <w:multiLevelType w:val="hybridMultilevel"/>
    <w:tmpl w:val="9EA0EE32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CE779D4"/>
    <w:multiLevelType w:val="hybridMultilevel"/>
    <w:tmpl w:val="ACE8D846"/>
    <w:lvl w:ilvl="0" w:tplc="8176F438">
      <w:start w:val="3"/>
      <w:numFmt w:val="bullet"/>
      <w:lvlText w:val="-"/>
      <w:lvlJc w:val="left"/>
      <w:pPr>
        <w:ind w:left="54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9" w15:restartNumberingAfterBreak="0">
    <w:nsid w:val="7CEB1F2A"/>
    <w:multiLevelType w:val="hybridMultilevel"/>
    <w:tmpl w:val="460A532A"/>
    <w:lvl w:ilvl="0" w:tplc="3168DE50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4635897">
    <w:abstractNumId w:val="27"/>
  </w:num>
  <w:num w:numId="2" w16cid:durableId="520510077">
    <w:abstractNumId w:val="0"/>
  </w:num>
  <w:num w:numId="3" w16cid:durableId="237132813">
    <w:abstractNumId w:val="16"/>
  </w:num>
  <w:num w:numId="4" w16cid:durableId="1803503353">
    <w:abstractNumId w:val="25"/>
  </w:num>
  <w:num w:numId="5" w16cid:durableId="1732852018">
    <w:abstractNumId w:val="9"/>
  </w:num>
  <w:num w:numId="6" w16cid:durableId="2145393619">
    <w:abstractNumId w:val="24"/>
  </w:num>
  <w:num w:numId="7" w16cid:durableId="1360081629">
    <w:abstractNumId w:val="8"/>
  </w:num>
  <w:num w:numId="8" w16cid:durableId="206401312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952903432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885409953">
    <w:abstractNumId w:val="6"/>
  </w:num>
  <w:num w:numId="11" w16cid:durableId="1846043982">
    <w:abstractNumId w:val="4"/>
  </w:num>
  <w:num w:numId="12" w16cid:durableId="288052173">
    <w:abstractNumId w:val="22"/>
  </w:num>
  <w:num w:numId="13" w16cid:durableId="612713931">
    <w:abstractNumId w:val="1"/>
  </w:num>
  <w:num w:numId="14" w16cid:durableId="1998918948">
    <w:abstractNumId w:val="19"/>
  </w:num>
  <w:num w:numId="15" w16cid:durableId="1683504758">
    <w:abstractNumId w:val="14"/>
  </w:num>
  <w:num w:numId="16" w16cid:durableId="584463277">
    <w:abstractNumId w:val="28"/>
  </w:num>
  <w:num w:numId="17" w16cid:durableId="1308779778">
    <w:abstractNumId w:val="12"/>
  </w:num>
  <w:num w:numId="18" w16cid:durableId="39281203">
    <w:abstractNumId w:val="10"/>
  </w:num>
  <w:num w:numId="19" w16cid:durableId="396827959">
    <w:abstractNumId w:val="13"/>
  </w:num>
  <w:num w:numId="20" w16cid:durableId="842403713">
    <w:abstractNumId w:val="17"/>
  </w:num>
  <w:num w:numId="21" w16cid:durableId="671567013">
    <w:abstractNumId w:val="23"/>
  </w:num>
  <w:num w:numId="22" w16cid:durableId="85616909">
    <w:abstractNumId w:val="20"/>
  </w:num>
  <w:num w:numId="23" w16cid:durableId="1616205966">
    <w:abstractNumId w:val="15"/>
  </w:num>
  <w:num w:numId="24" w16cid:durableId="924413294">
    <w:abstractNumId w:val="21"/>
  </w:num>
  <w:num w:numId="25" w16cid:durableId="866411969">
    <w:abstractNumId w:val="5"/>
  </w:num>
  <w:num w:numId="26" w16cid:durableId="275916450">
    <w:abstractNumId w:val="11"/>
  </w:num>
  <w:num w:numId="27" w16cid:durableId="2048874948">
    <w:abstractNumId w:val="2"/>
  </w:num>
  <w:num w:numId="28" w16cid:durableId="918369140">
    <w:abstractNumId w:val="18"/>
  </w:num>
  <w:num w:numId="29" w16cid:durableId="1178234704">
    <w:abstractNumId w:val="7"/>
  </w:num>
  <w:num w:numId="30" w16cid:durableId="1863937571">
    <w:abstractNumId w:val="26"/>
  </w:num>
  <w:num w:numId="31" w16cid:durableId="595207989">
    <w:abstractNumId w:val="29"/>
  </w:num>
  <w:num w:numId="32" w16cid:durableId="12888532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attachedTemplate r:id="rId1"/>
  <w:defaultTabStop w:val="720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zMTY3MDUwtDAwNrRQ0lEKTi0uzszPAykwNKkFAPzD9oQtAAAA"/>
  </w:docVars>
  <w:rsids>
    <w:rsidRoot w:val="00A95A1E"/>
    <w:rsid w:val="00000FF9"/>
    <w:rsid w:val="0000137E"/>
    <w:rsid w:val="0000387F"/>
    <w:rsid w:val="00004CA2"/>
    <w:rsid w:val="000062D0"/>
    <w:rsid w:val="00006D07"/>
    <w:rsid w:val="000109A3"/>
    <w:rsid w:val="00015764"/>
    <w:rsid w:val="000176AF"/>
    <w:rsid w:val="00021E35"/>
    <w:rsid w:val="00024682"/>
    <w:rsid w:val="0002592E"/>
    <w:rsid w:val="0002608B"/>
    <w:rsid w:val="000267DA"/>
    <w:rsid w:val="0002742B"/>
    <w:rsid w:val="00027889"/>
    <w:rsid w:val="00037311"/>
    <w:rsid w:val="00043CB1"/>
    <w:rsid w:val="00044298"/>
    <w:rsid w:val="00045026"/>
    <w:rsid w:val="000452FB"/>
    <w:rsid w:val="00046DB3"/>
    <w:rsid w:val="00046EAA"/>
    <w:rsid w:val="0005070F"/>
    <w:rsid w:val="000508C1"/>
    <w:rsid w:val="0005244B"/>
    <w:rsid w:val="0005403F"/>
    <w:rsid w:val="00054B79"/>
    <w:rsid w:val="000560E4"/>
    <w:rsid w:val="00057DE2"/>
    <w:rsid w:val="00057F4F"/>
    <w:rsid w:val="00063A88"/>
    <w:rsid w:val="00063BF0"/>
    <w:rsid w:val="00064C19"/>
    <w:rsid w:val="000656C4"/>
    <w:rsid w:val="000658E9"/>
    <w:rsid w:val="00065B1D"/>
    <w:rsid w:val="000663E1"/>
    <w:rsid w:val="0006779E"/>
    <w:rsid w:val="00067AE6"/>
    <w:rsid w:val="00067CF0"/>
    <w:rsid w:val="000700B0"/>
    <w:rsid w:val="00070C48"/>
    <w:rsid w:val="00070C69"/>
    <w:rsid w:val="0007124B"/>
    <w:rsid w:val="000737A1"/>
    <w:rsid w:val="0007514C"/>
    <w:rsid w:val="00075F04"/>
    <w:rsid w:val="0007715C"/>
    <w:rsid w:val="000771CD"/>
    <w:rsid w:val="00077643"/>
    <w:rsid w:val="00077BBD"/>
    <w:rsid w:val="0008189F"/>
    <w:rsid w:val="0008219B"/>
    <w:rsid w:val="000824BF"/>
    <w:rsid w:val="00082A9E"/>
    <w:rsid w:val="00083BBA"/>
    <w:rsid w:val="000848A6"/>
    <w:rsid w:val="0008610A"/>
    <w:rsid w:val="00086596"/>
    <w:rsid w:val="00087A07"/>
    <w:rsid w:val="0009658B"/>
    <w:rsid w:val="000A4552"/>
    <w:rsid w:val="000A51F2"/>
    <w:rsid w:val="000A612A"/>
    <w:rsid w:val="000A66E4"/>
    <w:rsid w:val="000A728A"/>
    <w:rsid w:val="000B00B5"/>
    <w:rsid w:val="000B4F1D"/>
    <w:rsid w:val="000B5395"/>
    <w:rsid w:val="000B6C10"/>
    <w:rsid w:val="000B7F96"/>
    <w:rsid w:val="000C05DC"/>
    <w:rsid w:val="000C1FF0"/>
    <w:rsid w:val="000C3816"/>
    <w:rsid w:val="000C39B0"/>
    <w:rsid w:val="000C4684"/>
    <w:rsid w:val="000C46EA"/>
    <w:rsid w:val="000C546E"/>
    <w:rsid w:val="000C7514"/>
    <w:rsid w:val="000D0016"/>
    <w:rsid w:val="000D0B7F"/>
    <w:rsid w:val="000D116F"/>
    <w:rsid w:val="000D245B"/>
    <w:rsid w:val="000D33B9"/>
    <w:rsid w:val="000D4E36"/>
    <w:rsid w:val="000D6980"/>
    <w:rsid w:val="000D77D8"/>
    <w:rsid w:val="000D7831"/>
    <w:rsid w:val="000E10BA"/>
    <w:rsid w:val="000E1AAE"/>
    <w:rsid w:val="000E33CB"/>
    <w:rsid w:val="000E374F"/>
    <w:rsid w:val="000E4D72"/>
    <w:rsid w:val="000E4E0A"/>
    <w:rsid w:val="000E4F7D"/>
    <w:rsid w:val="000E518A"/>
    <w:rsid w:val="000E6092"/>
    <w:rsid w:val="000E6310"/>
    <w:rsid w:val="000E6CD7"/>
    <w:rsid w:val="000E79BF"/>
    <w:rsid w:val="000E7E63"/>
    <w:rsid w:val="000F1864"/>
    <w:rsid w:val="000F278E"/>
    <w:rsid w:val="000F3D00"/>
    <w:rsid w:val="000F4185"/>
    <w:rsid w:val="000F564E"/>
    <w:rsid w:val="000F64AA"/>
    <w:rsid w:val="000F66B6"/>
    <w:rsid w:val="000F79E0"/>
    <w:rsid w:val="000F7BF1"/>
    <w:rsid w:val="00100060"/>
    <w:rsid w:val="00100541"/>
    <w:rsid w:val="00101F52"/>
    <w:rsid w:val="001020F7"/>
    <w:rsid w:val="0010280F"/>
    <w:rsid w:val="00103C93"/>
    <w:rsid w:val="00105963"/>
    <w:rsid w:val="00107F6D"/>
    <w:rsid w:val="001128D1"/>
    <w:rsid w:val="00116F85"/>
    <w:rsid w:val="0011750F"/>
    <w:rsid w:val="0011760B"/>
    <w:rsid w:val="00120C9A"/>
    <w:rsid w:val="00121CAA"/>
    <w:rsid w:val="00123BFA"/>
    <w:rsid w:val="0012418B"/>
    <w:rsid w:val="00125049"/>
    <w:rsid w:val="001257D7"/>
    <w:rsid w:val="0012630E"/>
    <w:rsid w:val="00126A07"/>
    <w:rsid w:val="0012722B"/>
    <w:rsid w:val="0012741C"/>
    <w:rsid w:val="001274C9"/>
    <w:rsid w:val="0013267D"/>
    <w:rsid w:val="00135518"/>
    <w:rsid w:val="001360EF"/>
    <w:rsid w:val="00136754"/>
    <w:rsid w:val="00142284"/>
    <w:rsid w:val="001444E8"/>
    <w:rsid w:val="00145DBE"/>
    <w:rsid w:val="00146043"/>
    <w:rsid w:val="00146B4F"/>
    <w:rsid w:val="00147FB2"/>
    <w:rsid w:val="0015194F"/>
    <w:rsid w:val="00153FDE"/>
    <w:rsid w:val="0015626D"/>
    <w:rsid w:val="00156D00"/>
    <w:rsid w:val="0016042A"/>
    <w:rsid w:val="00162F0A"/>
    <w:rsid w:val="00164980"/>
    <w:rsid w:val="0016608D"/>
    <w:rsid w:val="00166288"/>
    <w:rsid w:val="00171221"/>
    <w:rsid w:val="001728D9"/>
    <w:rsid w:val="001753A3"/>
    <w:rsid w:val="00180200"/>
    <w:rsid w:val="0018107E"/>
    <w:rsid w:val="00181833"/>
    <w:rsid w:val="001825F6"/>
    <w:rsid w:val="00183F66"/>
    <w:rsid w:val="001904D6"/>
    <w:rsid w:val="0019120C"/>
    <w:rsid w:val="00194590"/>
    <w:rsid w:val="0019465C"/>
    <w:rsid w:val="00195361"/>
    <w:rsid w:val="00195E63"/>
    <w:rsid w:val="001A00C2"/>
    <w:rsid w:val="001A26B8"/>
    <w:rsid w:val="001A2730"/>
    <w:rsid w:val="001A2F50"/>
    <w:rsid w:val="001A30B2"/>
    <w:rsid w:val="001A360D"/>
    <w:rsid w:val="001B1C8A"/>
    <w:rsid w:val="001B3036"/>
    <w:rsid w:val="001B314D"/>
    <w:rsid w:val="001B4F97"/>
    <w:rsid w:val="001B5758"/>
    <w:rsid w:val="001C4B5C"/>
    <w:rsid w:val="001C5CE6"/>
    <w:rsid w:val="001C6DB6"/>
    <w:rsid w:val="001D0169"/>
    <w:rsid w:val="001D2C05"/>
    <w:rsid w:val="001D2DE1"/>
    <w:rsid w:val="001D3A53"/>
    <w:rsid w:val="001D533B"/>
    <w:rsid w:val="001D6802"/>
    <w:rsid w:val="001E033F"/>
    <w:rsid w:val="001E03BB"/>
    <w:rsid w:val="001E08A1"/>
    <w:rsid w:val="001E0CF7"/>
    <w:rsid w:val="001E111A"/>
    <w:rsid w:val="001E1552"/>
    <w:rsid w:val="001E2FF0"/>
    <w:rsid w:val="001E349B"/>
    <w:rsid w:val="001E4BA2"/>
    <w:rsid w:val="001E4F2D"/>
    <w:rsid w:val="001E572C"/>
    <w:rsid w:val="001E75B9"/>
    <w:rsid w:val="001F0137"/>
    <w:rsid w:val="001F0986"/>
    <w:rsid w:val="001F1017"/>
    <w:rsid w:val="001F122A"/>
    <w:rsid w:val="001F28E5"/>
    <w:rsid w:val="001F2943"/>
    <w:rsid w:val="001F3460"/>
    <w:rsid w:val="001F3557"/>
    <w:rsid w:val="001F3EDE"/>
    <w:rsid w:val="001F5E5E"/>
    <w:rsid w:val="001F7EC7"/>
    <w:rsid w:val="00201A6A"/>
    <w:rsid w:val="00201F77"/>
    <w:rsid w:val="00202D81"/>
    <w:rsid w:val="00202DFD"/>
    <w:rsid w:val="00204969"/>
    <w:rsid w:val="00210745"/>
    <w:rsid w:val="00212048"/>
    <w:rsid w:val="00213642"/>
    <w:rsid w:val="00213AC3"/>
    <w:rsid w:val="00215425"/>
    <w:rsid w:val="00217B3C"/>
    <w:rsid w:val="00220CE8"/>
    <w:rsid w:val="0022126B"/>
    <w:rsid w:val="002232B2"/>
    <w:rsid w:val="00225A32"/>
    <w:rsid w:val="00225ABE"/>
    <w:rsid w:val="00226643"/>
    <w:rsid w:val="00227E25"/>
    <w:rsid w:val="00230E45"/>
    <w:rsid w:val="00230EA5"/>
    <w:rsid w:val="00231AF4"/>
    <w:rsid w:val="0023269E"/>
    <w:rsid w:val="0023393D"/>
    <w:rsid w:val="00234CC8"/>
    <w:rsid w:val="002355FB"/>
    <w:rsid w:val="00235BFF"/>
    <w:rsid w:val="0024104A"/>
    <w:rsid w:val="00241C4B"/>
    <w:rsid w:val="00242299"/>
    <w:rsid w:val="00245220"/>
    <w:rsid w:val="00247A54"/>
    <w:rsid w:val="0025242C"/>
    <w:rsid w:val="00252780"/>
    <w:rsid w:val="00254ABC"/>
    <w:rsid w:val="00255EF9"/>
    <w:rsid w:val="002566F0"/>
    <w:rsid w:val="00262280"/>
    <w:rsid w:val="00270706"/>
    <w:rsid w:val="00271131"/>
    <w:rsid w:val="00272EB4"/>
    <w:rsid w:val="002737B9"/>
    <w:rsid w:val="00274D73"/>
    <w:rsid w:val="00274DA0"/>
    <w:rsid w:val="00275793"/>
    <w:rsid w:val="00275AF2"/>
    <w:rsid w:val="002768A1"/>
    <w:rsid w:val="00276FDB"/>
    <w:rsid w:val="00280259"/>
    <w:rsid w:val="00280FF4"/>
    <w:rsid w:val="00282F3D"/>
    <w:rsid w:val="00283A5C"/>
    <w:rsid w:val="00284E21"/>
    <w:rsid w:val="00284EFF"/>
    <w:rsid w:val="002864D6"/>
    <w:rsid w:val="002868BB"/>
    <w:rsid w:val="002877B6"/>
    <w:rsid w:val="00292F59"/>
    <w:rsid w:val="0029368C"/>
    <w:rsid w:val="00294143"/>
    <w:rsid w:val="002953D2"/>
    <w:rsid w:val="00296E58"/>
    <w:rsid w:val="00297EE4"/>
    <w:rsid w:val="002A029C"/>
    <w:rsid w:val="002A0D8E"/>
    <w:rsid w:val="002A0EC2"/>
    <w:rsid w:val="002A2161"/>
    <w:rsid w:val="002A21E0"/>
    <w:rsid w:val="002A253F"/>
    <w:rsid w:val="002A3298"/>
    <w:rsid w:val="002A366E"/>
    <w:rsid w:val="002A373A"/>
    <w:rsid w:val="002A4E64"/>
    <w:rsid w:val="002A4F10"/>
    <w:rsid w:val="002A53C3"/>
    <w:rsid w:val="002A7AE0"/>
    <w:rsid w:val="002B0606"/>
    <w:rsid w:val="002B1FFA"/>
    <w:rsid w:val="002B2F8A"/>
    <w:rsid w:val="002B3ADD"/>
    <w:rsid w:val="002B6E59"/>
    <w:rsid w:val="002B72B7"/>
    <w:rsid w:val="002B7638"/>
    <w:rsid w:val="002B7D58"/>
    <w:rsid w:val="002C0E83"/>
    <w:rsid w:val="002C2C5A"/>
    <w:rsid w:val="002C3409"/>
    <w:rsid w:val="002C6F54"/>
    <w:rsid w:val="002C706E"/>
    <w:rsid w:val="002D0753"/>
    <w:rsid w:val="002D0C49"/>
    <w:rsid w:val="002D1E4E"/>
    <w:rsid w:val="002D2440"/>
    <w:rsid w:val="002D3476"/>
    <w:rsid w:val="002D3A68"/>
    <w:rsid w:val="002D405A"/>
    <w:rsid w:val="002D56AF"/>
    <w:rsid w:val="002D78F2"/>
    <w:rsid w:val="002E0A35"/>
    <w:rsid w:val="002E184F"/>
    <w:rsid w:val="002E1D38"/>
    <w:rsid w:val="002E28A4"/>
    <w:rsid w:val="002E39F8"/>
    <w:rsid w:val="002E5263"/>
    <w:rsid w:val="002E65BA"/>
    <w:rsid w:val="002E754B"/>
    <w:rsid w:val="002F04C1"/>
    <w:rsid w:val="002F1276"/>
    <w:rsid w:val="002F13A4"/>
    <w:rsid w:val="002F1A9A"/>
    <w:rsid w:val="002F2762"/>
    <w:rsid w:val="002F4CDA"/>
    <w:rsid w:val="002F71A5"/>
    <w:rsid w:val="002F7726"/>
    <w:rsid w:val="00301005"/>
    <w:rsid w:val="00301903"/>
    <w:rsid w:val="00301AF9"/>
    <w:rsid w:val="00302149"/>
    <w:rsid w:val="00302166"/>
    <w:rsid w:val="00305228"/>
    <w:rsid w:val="00305480"/>
    <w:rsid w:val="00306C90"/>
    <w:rsid w:val="00307729"/>
    <w:rsid w:val="00307C10"/>
    <w:rsid w:val="00307F6F"/>
    <w:rsid w:val="003109E6"/>
    <w:rsid w:val="00311048"/>
    <w:rsid w:val="003110D1"/>
    <w:rsid w:val="00312211"/>
    <w:rsid w:val="00312F04"/>
    <w:rsid w:val="003130C7"/>
    <w:rsid w:val="00314CB7"/>
    <w:rsid w:val="00314E77"/>
    <w:rsid w:val="00317C98"/>
    <w:rsid w:val="00317DA4"/>
    <w:rsid w:val="00317EE0"/>
    <w:rsid w:val="0032352E"/>
    <w:rsid w:val="00323AE7"/>
    <w:rsid w:val="00325215"/>
    <w:rsid w:val="00326B18"/>
    <w:rsid w:val="00327E74"/>
    <w:rsid w:val="003301BD"/>
    <w:rsid w:val="003313C8"/>
    <w:rsid w:val="00331E63"/>
    <w:rsid w:val="003335EE"/>
    <w:rsid w:val="00335845"/>
    <w:rsid w:val="0033670C"/>
    <w:rsid w:val="00336ADB"/>
    <w:rsid w:val="00336BDE"/>
    <w:rsid w:val="00337808"/>
    <w:rsid w:val="00344A94"/>
    <w:rsid w:val="003465AB"/>
    <w:rsid w:val="0034661F"/>
    <w:rsid w:val="00346C9B"/>
    <w:rsid w:val="00350386"/>
    <w:rsid w:val="0035287D"/>
    <w:rsid w:val="00353C70"/>
    <w:rsid w:val="00356692"/>
    <w:rsid w:val="003575A1"/>
    <w:rsid w:val="003575C1"/>
    <w:rsid w:val="00361E3F"/>
    <w:rsid w:val="00363A98"/>
    <w:rsid w:val="00364523"/>
    <w:rsid w:val="003676A8"/>
    <w:rsid w:val="00367C56"/>
    <w:rsid w:val="0037083B"/>
    <w:rsid w:val="00370B98"/>
    <w:rsid w:val="0037443E"/>
    <w:rsid w:val="003755DB"/>
    <w:rsid w:val="00376AA0"/>
    <w:rsid w:val="00381289"/>
    <w:rsid w:val="00382284"/>
    <w:rsid w:val="00382441"/>
    <w:rsid w:val="00382D45"/>
    <w:rsid w:val="00383AD2"/>
    <w:rsid w:val="00385D25"/>
    <w:rsid w:val="00391FBD"/>
    <w:rsid w:val="003931C4"/>
    <w:rsid w:val="003A15D9"/>
    <w:rsid w:val="003A1631"/>
    <w:rsid w:val="003A6BCF"/>
    <w:rsid w:val="003A7A2C"/>
    <w:rsid w:val="003B0435"/>
    <w:rsid w:val="003B12ED"/>
    <w:rsid w:val="003B142E"/>
    <w:rsid w:val="003B18C9"/>
    <w:rsid w:val="003B2DF4"/>
    <w:rsid w:val="003B3DEE"/>
    <w:rsid w:val="003B667E"/>
    <w:rsid w:val="003B7136"/>
    <w:rsid w:val="003B7162"/>
    <w:rsid w:val="003C0DBE"/>
    <w:rsid w:val="003C1CC1"/>
    <w:rsid w:val="003C1E06"/>
    <w:rsid w:val="003C223F"/>
    <w:rsid w:val="003C29DB"/>
    <w:rsid w:val="003C4663"/>
    <w:rsid w:val="003C4EC3"/>
    <w:rsid w:val="003D0D6C"/>
    <w:rsid w:val="003D21BC"/>
    <w:rsid w:val="003D2768"/>
    <w:rsid w:val="003D43FC"/>
    <w:rsid w:val="003D5B4D"/>
    <w:rsid w:val="003D66ED"/>
    <w:rsid w:val="003D6BAA"/>
    <w:rsid w:val="003D7FCE"/>
    <w:rsid w:val="003E08C1"/>
    <w:rsid w:val="003E1570"/>
    <w:rsid w:val="003E2774"/>
    <w:rsid w:val="003E2AF6"/>
    <w:rsid w:val="003E2B2C"/>
    <w:rsid w:val="003E4039"/>
    <w:rsid w:val="003E5010"/>
    <w:rsid w:val="003E59DA"/>
    <w:rsid w:val="003E6352"/>
    <w:rsid w:val="003E6E11"/>
    <w:rsid w:val="003F0309"/>
    <w:rsid w:val="003F0ED7"/>
    <w:rsid w:val="003F161F"/>
    <w:rsid w:val="003F24E9"/>
    <w:rsid w:val="003F2E2C"/>
    <w:rsid w:val="003F356E"/>
    <w:rsid w:val="003F42DB"/>
    <w:rsid w:val="003F46D3"/>
    <w:rsid w:val="003F4813"/>
    <w:rsid w:val="003F613E"/>
    <w:rsid w:val="003F6AD8"/>
    <w:rsid w:val="003F78B4"/>
    <w:rsid w:val="00400F88"/>
    <w:rsid w:val="0040193C"/>
    <w:rsid w:val="00403841"/>
    <w:rsid w:val="0040559B"/>
    <w:rsid w:val="00411731"/>
    <w:rsid w:val="00411908"/>
    <w:rsid w:val="00412EC2"/>
    <w:rsid w:val="00414DA5"/>
    <w:rsid w:val="00415D32"/>
    <w:rsid w:val="004163B1"/>
    <w:rsid w:val="00416BCA"/>
    <w:rsid w:val="00416C7B"/>
    <w:rsid w:val="00417E90"/>
    <w:rsid w:val="0042001C"/>
    <w:rsid w:val="004219C8"/>
    <w:rsid w:val="00422509"/>
    <w:rsid w:val="00422A26"/>
    <w:rsid w:val="00426CCC"/>
    <w:rsid w:val="004279BD"/>
    <w:rsid w:val="00427B3F"/>
    <w:rsid w:val="004308E8"/>
    <w:rsid w:val="00434353"/>
    <w:rsid w:val="00434CF9"/>
    <w:rsid w:val="00437544"/>
    <w:rsid w:val="00440268"/>
    <w:rsid w:val="0044199A"/>
    <w:rsid w:val="004427F5"/>
    <w:rsid w:val="00443468"/>
    <w:rsid w:val="00446217"/>
    <w:rsid w:val="00446EB1"/>
    <w:rsid w:val="00447CBB"/>
    <w:rsid w:val="00447D39"/>
    <w:rsid w:val="00450E75"/>
    <w:rsid w:val="00452327"/>
    <w:rsid w:val="00454118"/>
    <w:rsid w:val="004555FE"/>
    <w:rsid w:val="00455D0B"/>
    <w:rsid w:val="004566BD"/>
    <w:rsid w:val="00456F2D"/>
    <w:rsid w:val="00462B84"/>
    <w:rsid w:val="0046322F"/>
    <w:rsid w:val="004657F3"/>
    <w:rsid w:val="0046684F"/>
    <w:rsid w:val="004677EA"/>
    <w:rsid w:val="0047048C"/>
    <w:rsid w:val="00471283"/>
    <w:rsid w:val="004733FB"/>
    <w:rsid w:val="004740FC"/>
    <w:rsid w:val="004752FA"/>
    <w:rsid w:val="00483ADE"/>
    <w:rsid w:val="00484CA0"/>
    <w:rsid w:val="00487C93"/>
    <w:rsid w:val="00491286"/>
    <w:rsid w:val="0049188A"/>
    <w:rsid w:val="00492503"/>
    <w:rsid w:val="00492A9A"/>
    <w:rsid w:val="00492ED2"/>
    <w:rsid w:val="00495207"/>
    <w:rsid w:val="00495870"/>
    <w:rsid w:val="00496213"/>
    <w:rsid w:val="004A0230"/>
    <w:rsid w:val="004A0381"/>
    <w:rsid w:val="004A37FB"/>
    <w:rsid w:val="004A3EB2"/>
    <w:rsid w:val="004A4F8B"/>
    <w:rsid w:val="004A4FF5"/>
    <w:rsid w:val="004A5046"/>
    <w:rsid w:val="004A77ED"/>
    <w:rsid w:val="004B1928"/>
    <w:rsid w:val="004B1A92"/>
    <w:rsid w:val="004B22F9"/>
    <w:rsid w:val="004B51E4"/>
    <w:rsid w:val="004B5CA4"/>
    <w:rsid w:val="004B5E51"/>
    <w:rsid w:val="004B741B"/>
    <w:rsid w:val="004C04AF"/>
    <w:rsid w:val="004C1C65"/>
    <w:rsid w:val="004C316E"/>
    <w:rsid w:val="004C49F4"/>
    <w:rsid w:val="004C5BC3"/>
    <w:rsid w:val="004C6952"/>
    <w:rsid w:val="004D0849"/>
    <w:rsid w:val="004D20FC"/>
    <w:rsid w:val="004D3B48"/>
    <w:rsid w:val="004D61B3"/>
    <w:rsid w:val="004E29CC"/>
    <w:rsid w:val="004E2AC5"/>
    <w:rsid w:val="004E2D0C"/>
    <w:rsid w:val="004E4877"/>
    <w:rsid w:val="004E6EB1"/>
    <w:rsid w:val="004E73B5"/>
    <w:rsid w:val="004E7C91"/>
    <w:rsid w:val="004F0919"/>
    <w:rsid w:val="004F2476"/>
    <w:rsid w:val="004F2FEE"/>
    <w:rsid w:val="004F3464"/>
    <w:rsid w:val="004F49D3"/>
    <w:rsid w:val="004F4C76"/>
    <w:rsid w:val="004F4DE7"/>
    <w:rsid w:val="004F7CAA"/>
    <w:rsid w:val="00500773"/>
    <w:rsid w:val="00501605"/>
    <w:rsid w:val="00501DB8"/>
    <w:rsid w:val="005023C2"/>
    <w:rsid w:val="00502DDE"/>
    <w:rsid w:val="0050333B"/>
    <w:rsid w:val="00503E12"/>
    <w:rsid w:val="0050558E"/>
    <w:rsid w:val="00506726"/>
    <w:rsid w:val="0050710F"/>
    <w:rsid w:val="0050716F"/>
    <w:rsid w:val="005104CF"/>
    <w:rsid w:val="0051122C"/>
    <w:rsid w:val="00511E06"/>
    <w:rsid w:val="005157A0"/>
    <w:rsid w:val="00515A17"/>
    <w:rsid w:val="005171A7"/>
    <w:rsid w:val="0051734E"/>
    <w:rsid w:val="005227E9"/>
    <w:rsid w:val="00523124"/>
    <w:rsid w:val="005241ED"/>
    <w:rsid w:val="00525446"/>
    <w:rsid w:val="0052645D"/>
    <w:rsid w:val="005278BE"/>
    <w:rsid w:val="00527E01"/>
    <w:rsid w:val="00530591"/>
    <w:rsid w:val="00531161"/>
    <w:rsid w:val="0053139F"/>
    <w:rsid w:val="00531AC3"/>
    <w:rsid w:val="00531AEE"/>
    <w:rsid w:val="0053519D"/>
    <w:rsid w:val="00535FD1"/>
    <w:rsid w:val="0053766E"/>
    <w:rsid w:val="00537C41"/>
    <w:rsid w:val="00540DBD"/>
    <w:rsid w:val="005449FA"/>
    <w:rsid w:val="00546D04"/>
    <w:rsid w:val="00550700"/>
    <w:rsid w:val="00550DE3"/>
    <w:rsid w:val="00550E9A"/>
    <w:rsid w:val="00551341"/>
    <w:rsid w:val="00551678"/>
    <w:rsid w:val="00555F9C"/>
    <w:rsid w:val="00560A8C"/>
    <w:rsid w:val="00563F65"/>
    <w:rsid w:val="00564F42"/>
    <w:rsid w:val="005659D8"/>
    <w:rsid w:val="00566172"/>
    <w:rsid w:val="00567AF7"/>
    <w:rsid w:val="005718D3"/>
    <w:rsid w:val="0057191D"/>
    <w:rsid w:val="00572277"/>
    <w:rsid w:val="00573751"/>
    <w:rsid w:val="00574299"/>
    <w:rsid w:val="0057486E"/>
    <w:rsid w:val="005759E9"/>
    <w:rsid w:val="00575B7B"/>
    <w:rsid w:val="00577AC8"/>
    <w:rsid w:val="00580F72"/>
    <w:rsid w:val="00582148"/>
    <w:rsid w:val="0058520E"/>
    <w:rsid w:val="005871BF"/>
    <w:rsid w:val="00587454"/>
    <w:rsid w:val="005874F5"/>
    <w:rsid w:val="00594CC3"/>
    <w:rsid w:val="00595FBB"/>
    <w:rsid w:val="005A3251"/>
    <w:rsid w:val="005A4A31"/>
    <w:rsid w:val="005A5900"/>
    <w:rsid w:val="005A6943"/>
    <w:rsid w:val="005A7121"/>
    <w:rsid w:val="005B066B"/>
    <w:rsid w:val="005B15C8"/>
    <w:rsid w:val="005B361C"/>
    <w:rsid w:val="005B46AF"/>
    <w:rsid w:val="005B602B"/>
    <w:rsid w:val="005B6365"/>
    <w:rsid w:val="005B7E7E"/>
    <w:rsid w:val="005C15A6"/>
    <w:rsid w:val="005C18C0"/>
    <w:rsid w:val="005C28D5"/>
    <w:rsid w:val="005C2CC4"/>
    <w:rsid w:val="005C4429"/>
    <w:rsid w:val="005C594F"/>
    <w:rsid w:val="005C64DF"/>
    <w:rsid w:val="005C65EE"/>
    <w:rsid w:val="005C69D6"/>
    <w:rsid w:val="005D0606"/>
    <w:rsid w:val="005D0B93"/>
    <w:rsid w:val="005D0DA3"/>
    <w:rsid w:val="005D1307"/>
    <w:rsid w:val="005D40A4"/>
    <w:rsid w:val="005D497C"/>
    <w:rsid w:val="005D5BA9"/>
    <w:rsid w:val="005D6DEE"/>
    <w:rsid w:val="005D7A4C"/>
    <w:rsid w:val="005E0CBF"/>
    <w:rsid w:val="005E0EF3"/>
    <w:rsid w:val="005E19AA"/>
    <w:rsid w:val="005E5879"/>
    <w:rsid w:val="005E6906"/>
    <w:rsid w:val="005E716A"/>
    <w:rsid w:val="005F0F13"/>
    <w:rsid w:val="005F1336"/>
    <w:rsid w:val="005F2AB5"/>
    <w:rsid w:val="005F3900"/>
    <w:rsid w:val="005F4260"/>
    <w:rsid w:val="005F73E1"/>
    <w:rsid w:val="005F7E7D"/>
    <w:rsid w:val="006014DF"/>
    <w:rsid w:val="00601794"/>
    <w:rsid w:val="006029D8"/>
    <w:rsid w:val="00603828"/>
    <w:rsid w:val="00604F51"/>
    <w:rsid w:val="00606409"/>
    <w:rsid w:val="00610440"/>
    <w:rsid w:val="00611887"/>
    <w:rsid w:val="00612D88"/>
    <w:rsid w:val="00615F63"/>
    <w:rsid w:val="006170CD"/>
    <w:rsid w:val="00617262"/>
    <w:rsid w:val="00617617"/>
    <w:rsid w:val="006232EE"/>
    <w:rsid w:val="00624DC9"/>
    <w:rsid w:val="0062794F"/>
    <w:rsid w:val="00627F5B"/>
    <w:rsid w:val="0063006F"/>
    <w:rsid w:val="00632116"/>
    <w:rsid w:val="0063625F"/>
    <w:rsid w:val="00637F2D"/>
    <w:rsid w:val="00640712"/>
    <w:rsid w:val="00640DAA"/>
    <w:rsid w:val="006428FE"/>
    <w:rsid w:val="00642E01"/>
    <w:rsid w:val="0064538D"/>
    <w:rsid w:val="00645B26"/>
    <w:rsid w:val="00646CA7"/>
    <w:rsid w:val="00647A73"/>
    <w:rsid w:val="006526A8"/>
    <w:rsid w:val="00653571"/>
    <w:rsid w:val="0065363D"/>
    <w:rsid w:val="0065482C"/>
    <w:rsid w:val="00656297"/>
    <w:rsid w:val="0065680A"/>
    <w:rsid w:val="006575DA"/>
    <w:rsid w:val="006579C9"/>
    <w:rsid w:val="00657B03"/>
    <w:rsid w:val="00660A8C"/>
    <w:rsid w:val="00660F28"/>
    <w:rsid w:val="00662274"/>
    <w:rsid w:val="0066239F"/>
    <w:rsid w:val="00662411"/>
    <w:rsid w:val="00663AFA"/>
    <w:rsid w:val="006647FD"/>
    <w:rsid w:val="006648F4"/>
    <w:rsid w:val="0066492D"/>
    <w:rsid w:val="00666E5B"/>
    <w:rsid w:val="006677AB"/>
    <w:rsid w:val="00667EC8"/>
    <w:rsid w:val="006729E8"/>
    <w:rsid w:val="0067605D"/>
    <w:rsid w:val="00676366"/>
    <w:rsid w:val="00681E16"/>
    <w:rsid w:val="006838D9"/>
    <w:rsid w:val="00683ABD"/>
    <w:rsid w:val="00683F86"/>
    <w:rsid w:val="0068481B"/>
    <w:rsid w:val="006849BD"/>
    <w:rsid w:val="00685627"/>
    <w:rsid w:val="0068650B"/>
    <w:rsid w:val="00686BC0"/>
    <w:rsid w:val="00690FBE"/>
    <w:rsid w:val="006928FD"/>
    <w:rsid w:val="0069642C"/>
    <w:rsid w:val="006978FA"/>
    <w:rsid w:val="006A04FC"/>
    <w:rsid w:val="006A2324"/>
    <w:rsid w:val="006A45B4"/>
    <w:rsid w:val="006A68C8"/>
    <w:rsid w:val="006A6D08"/>
    <w:rsid w:val="006A6E87"/>
    <w:rsid w:val="006B00D8"/>
    <w:rsid w:val="006B1B73"/>
    <w:rsid w:val="006B28FB"/>
    <w:rsid w:val="006B3D57"/>
    <w:rsid w:val="006B4237"/>
    <w:rsid w:val="006B510D"/>
    <w:rsid w:val="006B625D"/>
    <w:rsid w:val="006B7078"/>
    <w:rsid w:val="006C3801"/>
    <w:rsid w:val="006C4407"/>
    <w:rsid w:val="006C6D88"/>
    <w:rsid w:val="006C7E16"/>
    <w:rsid w:val="006D00E4"/>
    <w:rsid w:val="006D1481"/>
    <w:rsid w:val="006D610F"/>
    <w:rsid w:val="006D6133"/>
    <w:rsid w:val="006D65F4"/>
    <w:rsid w:val="006D6843"/>
    <w:rsid w:val="006D69A0"/>
    <w:rsid w:val="006D722F"/>
    <w:rsid w:val="006E3B04"/>
    <w:rsid w:val="006E5737"/>
    <w:rsid w:val="006E69B2"/>
    <w:rsid w:val="006E7E16"/>
    <w:rsid w:val="006F2D51"/>
    <w:rsid w:val="006F7A07"/>
    <w:rsid w:val="0070134F"/>
    <w:rsid w:val="00702F32"/>
    <w:rsid w:val="007042D1"/>
    <w:rsid w:val="00705DCE"/>
    <w:rsid w:val="00706A29"/>
    <w:rsid w:val="0070728F"/>
    <w:rsid w:val="00712E38"/>
    <w:rsid w:val="00713160"/>
    <w:rsid w:val="00713CC4"/>
    <w:rsid w:val="00715DC0"/>
    <w:rsid w:val="0071648F"/>
    <w:rsid w:val="00717017"/>
    <w:rsid w:val="007216F1"/>
    <w:rsid w:val="00722130"/>
    <w:rsid w:val="00723E3F"/>
    <w:rsid w:val="00724387"/>
    <w:rsid w:val="007254DC"/>
    <w:rsid w:val="00725E52"/>
    <w:rsid w:val="007310E1"/>
    <w:rsid w:val="00732632"/>
    <w:rsid w:val="007337E4"/>
    <w:rsid w:val="0073526B"/>
    <w:rsid w:val="007352BB"/>
    <w:rsid w:val="00735C24"/>
    <w:rsid w:val="00736127"/>
    <w:rsid w:val="007365EF"/>
    <w:rsid w:val="00736B5C"/>
    <w:rsid w:val="00737B3B"/>
    <w:rsid w:val="007450A1"/>
    <w:rsid w:val="00745367"/>
    <w:rsid w:val="00745C6D"/>
    <w:rsid w:val="00746FA5"/>
    <w:rsid w:val="00747699"/>
    <w:rsid w:val="00754FAF"/>
    <w:rsid w:val="0075528B"/>
    <w:rsid w:val="00755587"/>
    <w:rsid w:val="00756CEB"/>
    <w:rsid w:val="00756E74"/>
    <w:rsid w:val="00761283"/>
    <w:rsid w:val="00764364"/>
    <w:rsid w:val="00764869"/>
    <w:rsid w:val="0076508B"/>
    <w:rsid w:val="007662BA"/>
    <w:rsid w:val="00767507"/>
    <w:rsid w:val="00767C6E"/>
    <w:rsid w:val="00770725"/>
    <w:rsid w:val="00772315"/>
    <w:rsid w:val="00774223"/>
    <w:rsid w:val="00774CE2"/>
    <w:rsid w:val="00775075"/>
    <w:rsid w:val="00775668"/>
    <w:rsid w:val="007759A3"/>
    <w:rsid w:val="00775C54"/>
    <w:rsid w:val="0078020F"/>
    <w:rsid w:val="00781447"/>
    <w:rsid w:val="0078453C"/>
    <w:rsid w:val="007848EE"/>
    <w:rsid w:val="00784BA6"/>
    <w:rsid w:val="00786FE1"/>
    <w:rsid w:val="00791BA8"/>
    <w:rsid w:val="007921DE"/>
    <w:rsid w:val="00794832"/>
    <w:rsid w:val="00794A65"/>
    <w:rsid w:val="007953AE"/>
    <w:rsid w:val="007955C9"/>
    <w:rsid w:val="007A0045"/>
    <w:rsid w:val="007A16D0"/>
    <w:rsid w:val="007A25CD"/>
    <w:rsid w:val="007A3730"/>
    <w:rsid w:val="007A633B"/>
    <w:rsid w:val="007B0092"/>
    <w:rsid w:val="007B036B"/>
    <w:rsid w:val="007B11F6"/>
    <w:rsid w:val="007B1BFD"/>
    <w:rsid w:val="007B3CD5"/>
    <w:rsid w:val="007B5345"/>
    <w:rsid w:val="007B609C"/>
    <w:rsid w:val="007B7284"/>
    <w:rsid w:val="007B7D3E"/>
    <w:rsid w:val="007C0A9F"/>
    <w:rsid w:val="007C3D98"/>
    <w:rsid w:val="007C5729"/>
    <w:rsid w:val="007C6816"/>
    <w:rsid w:val="007C7019"/>
    <w:rsid w:val="007C7782"/>
    <w:rsid w:val="007D16B8"/>
    <w:rsid w:val="007D59CF"/>
    <w:rsid w:val="007D61C3"/>
    <w:rsid w:val="007D6D9D"/>
    <w:rsid w:val="007E07A9"/>
    <w:rsid w:val="007E1B17"/>
    <w:rsid w:val="007E2689"/>
    <w:rsid w:val="007E3DC5"/>
    <w:rsid w:val="007E4203"/>
    <w:rsid w:val="007E43A0"/>
    <w:rsid w:val="007E733F"/>
    <w:rsid w:val="007F1B18"/>
    <w:rsid w:val="007F5E60"/>
    <w:rsid w:val="008056EA"/>
    <w:rsid w:val="0081376A"/>
    <w:rsid w:val="00813E0E"/>
    <w:rsid w:val="00816BA8"/>
    <w:rsid w:val="00823397"/>
    <w:rsid w:val="00824620"/>
    <w:rsid w:val="0082579E"/>
    <w:rsid w:val="0082597F"/>
    <w:rsid w:val="00826C8B"/>
    <w:rsid w:val="00826E1C"/>
    <w:rsid w:val="00831EEC"/>
    <w:rsid w:val="008329B4"/>
    <w:rsid w:val="0083343B"/>
    <w:rsid w:val="008344E8"/>
    <w:rsid w:val="0083603F"/>
    <w:rsid w:val="00836778"/>
    <w:rsid w:val="00837315"/>
    <w:rsid w:val="0084142D"/>
    <w:rsid w:val="0084198E"/>
    <w:rsid w:val="00842189"/>
    <w:rsid w:val="008440A9"/>
    <w:rsid w:val="00845391"/>
    <w:rsid w:val="00846628"/>
    <w:rsid w:val="008469BA"/>
    <w:rsid w:val="00851EA1"/>
    <w:rsid w:val="00853ED0"/>
    <w:rsid w:val="00857512"/>
    <w:rsid w:val="0086049F"/>
    <w:rsid w:val="0086131F"/>
    <w:rsid w:val="008621A0"/>
    <w:rsid w:val="00863F84"/>
    <w:rsid w:val="00864CF6"/>
    <w:rsid w:val="00867E73"/>
    <w:rsid w:val="0087023F"/>
    <w:rsid w:val="00872874"/>
    <w:rsid w:val="00873884"/>
    <w:rsid w:val="008754FE"/>
    <w:rsid w:val="00875E68"/>
    <w:rsid w:val="0087670C"/>
    <w:rsid w:val="008811EB"/>
    <w:rsid w:val="00882005"/>
    <w:rsid w:val="008831C3"/>
    <w:rsid w:val="008837A2"/>
    <w:rsid w:val="00883848"/>
    <w:rsid w:val="00884B8D"/>
    <w:rsid w:val="008870A1"/>
    <w:rsid w:val="0088721C"/>
    <w:rsid w:val="00887318"/>
    <w:rsid w:val="008923E9"/>
    <w:rsid w:val="00892B10"/>
    <w:rsid w:val="00893956"/>
    <w:rsid w:val="0089422E"/>
    <w:rsid w:val="00895490"/>
    <w:rsid w:val="008958CB"/>
    <w:rsid w:val="0089679B"/>
    <w:rsid w:val="00897313"/>
    <w:rsid w:val="008A0635"/>
    <w:rsid w:val="008A2A91"/>
    <w:rsid w:val="008A2AD5"/>
    <w:rsid w:val="008A401F"/>
    <w:rsid w:val="008A4780"/>
    <w:rsid w:val="008A544C"/>
    <w:rsid w:val="008A5A5E"/>
    <w:rsid w:val="008A5CFE"/>
    <w:rsid w:val="008A616F"/>
    <w:rsid w:val="008B07FD"/>
    <w:rsid w:val="008B1FC3"/>
    <w:rsid w:val="008B3822"/>
    <w:rsid w:val="008B394B"/>
    <w:rsid w:val="008B4210"/>
    <w:rsid w:val="008B52C5"/>
    <w:rsid w:val="008B6714"/>
    <w:rsid w:val="008C044B"/>
    <w:rsid w:val="008C1F9F"/>
    <w:rsid w:val="008C3D87"/>
    <w:rsid w:val="008C597F"/>
    <w:rsid w:val="008D00F0"/>
    <w:rsid w:val="008D1DD6"/>
    <w:rsid w:val="008D3FDB"/>
    <w:rsid w:val="008D6CE8"/>
    <w:rsid w:val="008E0B9C"/>
    <w:rsid w:val="008E1448"/>
    <w:rsid w:val="008E18D3"/>
    <w:rsid w:val="008E5755"/>
    <w:rsid w:val="008E6209"/>
    <w:rsid w:val="008F0211"/>
    <w:rsid w:val="008F06B0"/>
    <w:rsid w:val="008F1162"/>
    <w:rsid w:val="008F2C9D"/>
    <w:rsid w:val="008F34DD"/>
    <w:rsid w:val="008F3D26"/>
    <w:rsid w:val="008F4254"/>
    <w:rsid w:val="008F4516"/>
    <w:rsid w:val="008F5DC2"/>
    <w:rsid w:val="008F763F"/>
    <w:rsid w:val="00901D0C"/>
    <w:rsid w:val="00901E1D"/>
    <w:rsid w:val="009031AD"/>
    <w:rsid w:val="00906B7F"/>
    <w:rsid w:val="00912192"/>
    <w:rsid w:val="009124DD"/>
    <w:rsid w:val="00913537"/>
    <w:rsid w:val="00914465"/>
    <w:rsid w:val="00916945"/>
    <w:rsid w:val="009208A5"/>
    <w:rsid w:val="00921795"/>
    <w:rsid w:val="00922874"/>
    <w:rsid w:val="00923D75"/>
    <w:rsid w:val="009256B1"/>
    <w:rsid w:val="00926154"/>
    <w:rsid w:val="00927FF9"/>
    <w:rsid w:val="009300C4"/>
    <w:rsid w:val="00932EBF"/>
    <w:rsid w:val="00934C64"/>
    <w:rsid w:val="0093720A"/>
    <w:rsid w:val="009401C1"/>
    <w:rsid w:val="00942248"/>
    <w:rsid w:val="00943824"/>
    <w:rsid w:val="00943E8A"/>
    <w:rsid w:val="00944640"/>
    <w:rsid w:val="009460DE"/>
    <w:rsid w:val="00947339"/>
    <w:rsid w:val="00947E3D"/>
    <w:rsid w:val="0095164E"/>
    <w:rsid w:val="009537CE"/>
    <w:rsid w:val="00953944"/>
    <w:rsid w:val="009551FD"/>
    <w:rsid w:val="009560D0"/>
    <w:rsid w:val="00956190"/>
    <w:rsid w:val="009600F3"/>
    <w:rsid w:val="00960DFE"/>
    <w:rsid w:val="009611AE"/>
    <w:rsid w:val="009614A8"/>
    <w:rsid w:val="009627EF"/>
    <w:rsid w:val="00963E5F"/>
    <w:rsid w:val="00964B0A"/>
    <w:rsid w:val="00967365"/>
    <w:rsid w:val="00967D6E"/>
    <w:rsid w:val="00970661"/>
    <w:rsid w:val="00970B0C"/>
    <w:rsid w:val="00971271"/>
    <w:rsid w:val="00975DAB"/>
    <w:rsid w:val="00976B6D"/>
    <w:rsid w:val="00977B0B"/>
    <w:rsid w:val="00977B84"/>
    <w:rsid w:val="00981A81"/>
    <w:rsid w:val="00982B27"/>
    <w:rsid w:val="00983B2B"/>
    <w:rsid w:val="00983BF5"/>
    <w:rsid w:val="00984695"/>
    <w:rsid w:val="00984CA9"/>
    <w:rsid w:val="00985EF6"/>
    <w:rsid w:val="009873B2"/>
    <w:rsid w:val="009879A5"/>
    <w:rsid w:val="00990404"/>
    <w:rsid w:val="00995197"/>
    <w:rsid w:val="0099630F"/>
    <w:rsid w:val="0099636D"/>
    <w:rsid w:val="00996562"/>
    <w:rsid w:val="0099689A"/>
    <w:rsid w:val="00996A8D"/>
    <w:rsid w:val="009978DD"/>
    <w:rsid w:val="009A2633"/>
    <w:rsid w:val="009A26E3"/>
    <w:rsid w:val="009A2B36"/>
    <w:rsid w:val="009A2EBD"/>
    <w:rsid w:val="009A6E6B"/>
    <w:rsid w:val="009A7B83"/>
    <w:rsid w:val="009B10AA"/>
    <w:rsid w:val="009B1AB3"/>
    <w:rsid w:val="009B21F0"/>
    <w:rsid w:val="009B3A81"/>
    <w:rsid w:val="009B4F7F"/>
    <w:rsid w:val="009B62BB"/>
    <w:rsid w:val="009B6F52"/>
    <w:rsid w:val="009B7A1D"/>
    <w:rsid w:val="009B7C54"/>
    <w:rsid w:val="009C2A81"/>
    <w:rsid w:val="009C3FF9"/>
    <w:rsid w:val="009C59C8"/>
    <w:rsid w:val="009C6E7F"/>
    <w:rsid w:val="009D0983"/>
    <w:rsid w:val="009D2DC2"/>
    <w:rsid w:val="009D3911"/>
    <w:rsid w:val="009D4801"/>
    <w:rsid w:val="009D65F8"/>
    <w:rsid w:val="009D6A1F"/>
    <w:rsid w:val="009E0524"/>
    <w:rsid w:val="009E0837"/>
    <w:rsid w:val="009E1E02"/>
    <w:rsid w:val="009E4BB3"/>
    <w:rsid w:val="009E4BFA"/>
    <w:rsid w:val="009E54ED"/>
    <w:rsid w:val="009E5F2F"/>
    <w:rsid w:val="009E617D"/>
    <w:rsid w:val="009E7D8B"/>
    <w:rsid w:val="009F0081"/>
    <w:rsid w:val="009F01B7"/>
    <w:rsid w:val="009F2E4C"/>
    <w:rsid w:val="009F4A28"/>
    <w:rsid w:val="009F6E78"/>
    <w:rsid w:val="009F74D9"/>
    <w:rsid w:val="00A0146E"/>
    <w:rsid w:val="00A01D6B"/>
    <w:rsid w:val="00A03554"/>
    <w:rsid w:val="00A0664D"/>
    <w:rsid w:val="00A07237"/>
    <w:rsid w:val="00A1151F"/>
    <w:rsid w:val="00A117A8"/>
    <w:rsid w:val="00A139C7"/>
    <w:rsid w:val="00A16264"/>
    <w:rsid w:val="00A16D2C"/>
    <w:rsid w:val="00A21283"/>
    <w:rsid w:val="00A22D68"/>
    <w:rsid w:val="00A23E09"/>
    <w:rsid w:val="00A25E77"/>
    <w:rsid w:val="00A260FC"/>
    <w:rsid w:val="00A273DC"/>
    <w:rsid w:val="00A27B9C"/>
    <w:rsid w:val="00A31E97"/>
    <w:rsid w:val="00A330FE"/>
    <w:rsid w:val="00A338CA"/>
    <w:rsid w:val="00A3398A"/>
    <w:rsid w:val="00A35DBD"/>
    <w:rsid w:val="00A3705B"/>
    <w:rsid w:val="00A37267"/>
    <w:rsid w:val="00A40D8A"/>
    <w:rsid w:val="00A413A7"/>
    <w:rsid w:val="00A41564"/>
    <w:rsid w:val="00A423A4"/>
    <w:rsid w:val="00A423B3"/>
    <w:rsid w:val="00A43FD4"/>
    <w:rsid w:val="00A444BD"/>
    <w:rsid w:val="00A44CE9"/>
    <w:rsid w:val="00A45504"/>
    <w:rsid w:val="00A45E8F"/>
    <w:rsid w:val="00A4690E"/>
    <w:rsid w:val="00A46BF8"/>
    <w:rsid w:val="00A471CC"/>
    <w:rsid w:val="00A50199"/>
    <w:rsid w:val="00A512CC"/>
    <w:rsid w:val="00A5373C"/>
    <w:rsid w:val="00A550EC"/>
    <w:rsid w:val="00A555D4"/>
    <w:rsid w:val="00A55818"/>
    <w:rsid w:val="00A60354"/>
    <w:rsid w:val="00A61C61"/>
    <w:rsid w:val="00A61D6B"/>
    <w:rsid w:val="00A62F81"/>
    <w:rsid w:val="00A7001D"/>
    <w:rsid w:val="00A70F73"/>
    <w:rsid w:val="00A72532"/>
    <w:rsid w:val="00A72791"/>
    <w:rsid w:val="00A7503B"/>
    <w:rsid w:val="00A754B5"/>
    <w:rsid w:val="00A7726F"/>
    <w:rsid w:val="00A834A4"/>
    <w:rsid w:val="00A84312"/>
    <w:rsid w:val="00A84A29"/>
    <w:rsid w:val="00A8543E"/>
    <w:rsid w:val="00A869CE"/>
    <w:rsid w:val="00A86DC6"/>
    <w:rsid w:val="00A86F1D"/>
    <w:rsid w:val="00A8734C"/>
    <w:rsid w:val="00A87F3F"/>
    <w:rsid w:val="00A90D48"/>
    <w:rsid w:val="00A923C0"/>
    <w:rsid w:val="00A932BC"/>
    <w:rsid w:val="00A934A9"/>
    <w:rsid w:val="00A93E2D"/>
    <w:rsid w:val="00A94D16"/>
    <w:rsid w:val="00A95A1E"/>
    <w:rsid w:val="00AA0267"/>
    <w:rsid w:val="00AA076E"/>
    <w:rsid w:val="00AA1FD9"/>
    <w:rsid w:val="00AA2CEF"/>
    <w:rsid w:val="00AA2F57"/>
    <w:rsid w:val="00AA3B5D"/>
    <w:rsid w:val="00AA3C48"/>
    <w:rsid w:val="00AA6760"/>
    <w:rsid w:val="00AA6954"/>
    <w:rsid w:val="00AA6D69"/>
    <w:rsid w:val="00AA7430"/>
    <w:rsid w:val="00AB01B3"/>
    <w:rsid w:val="00AB233B"/>
    <w:rsid w:val="00AB34EB"/>
    <w:rsid w:val="00AB3F8D"/>
    <w:rsid w:val="00AB4BC1"/>
    <w:rsid w:val="00AC003D"/>
    <w:rsid w:val="00AC09CF"/>
    <w:rsid w:val="00AC1FC0"/>
    <w:rsid w:val="00AC3598"/>
    <w:rsid w:val="00AC3A79"/>
    <w:rsid w:val="00AC4110"/>
    <w:rsid w:val="00AC5BC5"/>
    <w:rsid w:val="00AC6008"/>
    <w:rsid w:val="00AC7360"/>
    <w:rsid w:val="00AD0057"/>
    <w:rsid w:val="00AD0F9E"/>
    <w:rsid w:val="00AD1F30"/>
    <w:rsid w:val="00AD24B4"/>
    <w:rsid w:val="00AD3765"/>
    <w:rsid w:val="00AE4016"/>
    <w:rsid w:val="00AE41F3"/>
    <w:rsid w:val="00AE46D2"/>
    <w:rsid w:val="00AE474C"/>
    <w:rsid w:val="00AE5D89"/>
    <w:rsid w:val="00AE65C1"/>
    <w:rsid w:val="00AE6B19"/>
    <w:rsid w:val="00AF034B"/>
    <w:rsid w:val="00AF1022"/>
    <w:rsid w:val="00AF2958"/>
    <w:rsid w:val="00AF2CD9"/>
    <w:rsid w:val="00AF3652"/>
    <w:rsid w:val="00AF3F82"/>
    <w:rsid w:val="00AF4C75"/>
    <w:rsid w:val="00AF6E98"/>
    <w:rsid w:val="00AF7391"/>
    <w:rsid w:val="00AF7703"/>
    <w:rsid w:val="00B00A3A"/>
    <w:rsid w:val="00B044A2"/>
    <w:rsid w:val="00B04C85"/>
    <w:rsid w:val="00B05804"/>
    <w:rsid w:val="00B064CB"/>
    <w:rsid w:val="00B067AB"/>
    <w:rsid w:val="00B11A30"/>
    <w:rsid w:val="00B1202B"/>
    <w:rsid w:val="00B13724"/>
    <w:rsid w:val="00B13F67"/>
    <w:rsid w:val="00B14CCA"/>
    <w:rsid w:val="00B16958"/>
    <w:rsid w:val="00B17602"/>
    <w:rsid w:val="00B20E50"/>
    <w:rsid w:val="00B21C94"/>
    <w:rsid w:val="00B2470A"/>
    <w:rsid w:val="00B25D00"/>
    <w:rsid w:val="00B25E60"/>
    <w:rsid w:val="00B26F71"/>
    <w:rsid w:val="00B271B8"/>
    <w:rsid w:val="00B27D19"/>
    <w:rsid w:val="00B30753"/>
    <w:rsid w:val="00B31F8B"/>
    <w:rsid w:val="00B321B6"/>
    <w:rsid w:val="00B32B24"/>
    <w:rsid w:val="00B352A7"/>
    <w:rsid w:val="00B36381"/>
    <w:rsid w:val="00B401DB"/>
    <w:rsid w:val="00B40522"/>
    <w:rsid w:val="00B410D5"/>
    <w:rsid w:val="00B41651"/>
    <w:rsid w:val="00B42156"/>
    <w:rsid w:val="00B44E21"/>
    <w:rsid w:val="00B45D63"/>
    <w:rsid w:val="00B45F9B"/>
    <w:rsid w:val="00B463B2"/>
    <w:rsid w:val="00B50194"/>
    <w:rsid w:val="00B51F0E"/>
    <w:rsid w:val="00B5405D"/>
    <w:rsid w:val="00B55F8B"/>
    <w:rsid w:val="00B570DC"/>
    <w:rsid w:val="00B571EF"/>
    <w:rsid w:val="00B577E9"/>
    <w:rsid w:val="00B62B5A"/>
    <w:rsid w:val="00B64054"/>
    <w:rsid w:val="00B64C8B"/>
    <w:rsid w:val="00B64D72"/>
    <w:rsid w:val="00B6592B"/>
    <w:rsid w:val="00B66555"/>
    <w:rsid w:val="00B70A4C"/>
    <w:rsid w:val="00B710B6"/>
    <w:rsid w:val="00B74725"/>
    <w:rsid w:val="00B75823"/>
    <w:rsid w:val="00B806DA"/>
    <w:rsid w:val="00B815D2"/>
    <w:rsid w:val="00B8515C"/>
    <w:rsid w:val="00B8538A"/>
    <w:rsid w:val="00B867E7"/>
    <w:rsid w:val="00B8734F"/>
    <w:rsid w:val="00B90336"/>
    <w:rsid w:val="00B907B2"/>
    <w:rsid w:val="00B90A51"/>
    <w:rsid w:val="00B92F01"/>
    <w:rsid w:val="00B939EE"/>
    <w:rsid w:val="00B95B1B"/>
    <w:rsid w:val="00B95DD8"/>
    <w:rsid w:val="00B96969"/>
    <w:rsid w:val="00BA1F1A"/>
    <w:rsid w:val="00BA228D"/>
    <w:rsid w:val="00BA5BB7"/>
    <w:rsid w:val="00BA6F06"/>
    <w:rsid w:val="00BB0025"/>
    <w:rsid w:val="00BB1246"/>
    <w:rsid w:val="00BB1F8C"/>
    <w:rsid w:val="00BB7513"/>
    <w:rsid w:val="00BC10D2"/>
    <w:rsid w:val="00BC10E4"/>
    <w:rsid w:val="00BC19CB"/>
    <w:rsid w:val="00BC1EC5"/>
    <w:rsid w:val="00BC4C73"/>
    <w:rsid w:val="00BC7523"/>
    <w:rsid w:val="00BD0473"/>
    <w:rsid w:val="00BD1214"/>
    <w:rsid w:val="00BD4B84"/>
    <w:rsid w:val="00BD4DDE"/>
    <w:rsid w:val="00BD68A7"/>
    <w:rsid w:val="00BD7A8D"/>
    <w:rsid w:val="00BE03FD"/>
    <w:rsid w:val="00BE1276"/>
    <w:rsid w:val="00BE1DA0"/>
    <w:rsid w:val="00BE511B"/>
    <w:rsid w:val="00BE57FF"/>
    <w:rsid w:val="00BE5919"/>
    <w:rsid w:val="00BF12BE"/>
    <w:rsid w:val="00BF22F9"/>
    <w:rsid w:val="00BF2C29"/>
    <w:rsid w:val="00BF4092"/>
    <w:rsid w:val="00BF6DA0"/>
    <w:rsid w:val="00C000FE"/>
    <w:rsid w:val="00C05C19"/>
    <w:rsid w:val="00C06C25"/>
    <w:rsid w:val="00C109B6"/>
    <w:rsid w:val="00C10BF3"/>
    <w:rsid w:val="00C137A0"/>
    <w:rsid w:val="00C15991"/>
    <w:rsid w:val="00C16176"/>
    <w:rsid w:val="00C16901"/>
    <w:rsid w:val="00C16AFE"/>
    <w:rsid w:val="00C17E1A"/>
    <w:rsid w:val="00C17E86"/>
    <w:rsid w:val="00C21D03"/>
    <w:rsid w:val="00C236C3"/>
    <w:rsid w:val="00C23863"/>
    <w:rsid w:val="00C23DE7"/>
    <w:rsid w:val="00C246E9"/>
    <w:rsid w:val="00C32196"/>
    <w:rsid w:val="00C32B61"/>
    <w:rsid w:val="00C33F45"/>
    <w:rsid w:val="00C34284"/>
    <w:rsid w:val="00C351A5"/>
    <w:rsid w:val="00C36075"/>
    <w:rsid w:val="00C37886"/>
    <w:rsid w:val="00C41825"/>
    <w:rsid w:val="00C41BDE"/>
    <w:rsid w:val="00C45F51"/>
    <w:rsid w:val="00C46F02"/>
    <w:rsid w:val="00C47D1F"/>
    <w:rsid w:val="00C5002F"/>
    <w:rsid w:val="00C516BA"/>
    <w:rsid w:val="00C522AB"/>
    <w:rsid w:val="00C52FD7"/>
    <w:rsid w:val="00C531DE"/>
    <w:rsid w:val="00C55007"/>
    <w:rsid w:val="00C5618B"/>
    <w:rsid w:val="00C57B71"/>
    <w:rsid w:val="00C61273"/>
    <w:rsid w:val="00C62B4B"/>
    <w:rsid w:val="00C647EC"/>
    <w:rsid w:val="00C667A1"/>
    <w:rsid w:val="00C67FE9"/>
    <w:rsid w:val="00C7041C"/>
    <w:rsid w:val="00C710CB"/>
    <w:rsid w:val="00C73240"/>
    <w:rsid w:val="00C751A4"/>
    <w:rsid w:val="00C75BD2"/>
    <w:rsid w:val="00C8178E"/>
    <w:rsid w:val="00C823C4"/>
    <w:rsid w:val="00C82709"/>
    <w:rsid w:val="00C82879"/>
    <w:rsid w:val="00C846BE"/>
    <w:rsid w:val="00C849DA"/>
    <w:rsid w:val="00C84D10"/>
    <w:rsid w:val="00C85B80"/>
    <w:rsid w:val="00C8610D"/>
    <w:rsid w:val="00C861B1"/>
    <w:rsid w:val="00C86F06"/>
    <w:rsid w:val="00C908A5"/>
    <w:rsid w:val="00C91D36"/>
    <w:rsid w:val="00C9271A"/>
    <w:rsid w:val="00C9507A"/>
    <w:rsid w:val="00C9512C"/>
    <w:rsid w:val="00CA0BC8"/>
    <w:rsid w:val="00CA14C4"/>
    <w:rsid w:val="00CA265E"/>
    <w:rsid w:val="00CA2D6B"/>
    <w:rsid w:val="00CA3407"/>
    <w:rsid w:val="00CA3C58"/>
    <w:rsid w:val="00CA512C"/>
    <w:rsid w:val="00CA5923"/>
    <w:rsid w:val="00CA5D64"/>
    <w:rsid w:val="00CA73B5"/>
    <w:rsid w:val="00CA7F6A"/>
    <w:rsid w:val="00CB06E5"/>
    <w:rsid w:val="00CB20BD"/>
    <w:rsid w:val="00CB2158"/>
    <w:rsid w:val="00CB3D1C"/>
    <w:rsid w:val="00CB548F"/>
    <w:rsid w:val="00CB5AD4"/>
    <w:rsid w:val="00CB606D"/>
    <w:rsid w:val="00CC02AD"/>
    <w:rsid w:val="00CC0E22"/>
    <w:rsid w:val="00CC1117"/>
    <w:rsid w:val="00CC1371"/>
    <w:rsid w:val="00CC44C3"/>
    <w:rsid w:val="00CD0FDF"/>
    <w:rsid w:val="00CD1C62"/>
    <w:rsid w:val="00CD30C3"/>
    <w:rsid w:val="00CD30EE"/>
    <w:rsid w:val="00CD3CA7"/>
    <w:rsid w:val="00CD5D67"/>
    <w:rsid w:val="00CD7127"/>
    <w:rsid w:val="00CE0D18"/>
    <w:rsid w:val="00CE0F8C"/>
    <w:rsid w:val="00CE5670"/>
    <w:rsid w:val="00CE61A1"/>
    <w:rsid w:val="00CE6263"/>
    <w:rsid w:val="00CF019A"/>
    <w:rsid w:val="00CF21C8"/>
    <w:rsid w:val="00CF4C3B"/>
    <w:rsid w:val="00CF7252"/>
    <w:rsid w:val="00CF786D"/>
    <w:rsid w:val="00CF78C9"/>
    <w:rsid w:val="00D002C6"/>
    <w:rsid w:val="00D00700"/>
    <w:rsid w:val="00D00886"/>
    <w:rsid w:val="00D022BB"/>
    <w:rsid w:val="00D02DC7"/>
    <w:rsid w:val="00D057EF"/>
    <w:rsid w:val="00D1107B"/>
    <w:rsid w:val="00D11A8B"/>
    <w:rsid w:val="00D1223A"/>
    <w:rsid w:val="00D12776"/>
    <w:rsid w:val="00D13B5B"/>
    <w:rsid w:val="00D143AA"/>
    <w:rsid w:val="00D15E12"/>
    <w:rsid w:val="00D165A4"/>
    <w:rsid w:val="00D16D11"/>
    <w:rsid w:val="00D16F7B"/>
    <w:rsid w:val="00D17548"/>
    <w:rsid w:val="00D17932"/>
    <w:rsid w:val="00D17DC2"/>
    <w:rsid w:val="00D200D4"/>
    <w:rsid w:val="00D20B47"/>
    <w:rsid w:val="00D2134F"/>
    <w:rsid w:val="00D24CE1"/>
    <w:rsid w:val="00D26CC0"/>
    <w:rsid w:val="00D30076"/>
    <w:rsid w:val="00D31F2F"/>
    <w:rsid w:val="00D321FF"/>
    <w:rsid w:val="00D330AC"/>
    <w:rsid w:val="00D334C5"/>
    <w:rsid w:val="00D34140"/>
    <w:rsid w:val="00D35018"/>
    <w:rsid w:val="00D3552C"/>
    <w:rsid w:val="00D36971"/>
    <w:rsid w:val="00D36C5F"/>
    <w:rsid w:val="00D36F0A"/>
    <w:rsid w:val="00D4165C"/>
    <w:rsid w:val="00D41E75"/>
    <w:rsid w:val="00D445D1"/>
    <w:rsid w:val="00D44B8F"/>
    <w:rsid w:val="00D464B8"/>
    <w:rsid w:val="00D47297"/>
    <w:rsid w:val="00D52370"/>
    <w:rsid w:val="00D52BC1"/>
    <w:rsid w:val="00D53902"/>
    <w:rsid w:val="00D53FAE"/>
    <w:rsid w:val="00D5769C"/>
    <w:rsid w:val="00D57D5D"/>
    <w:rsid w:val="00D61141"/>
    <w:rsid w:val="00D61AA3"/>
    <w:rsid w:val="00D61BB6"/>
    <w:rsid w:val="00D64AA1"/>
    <w:rsid w:val="00D65871"/>
    <w:rsid w:val="00D665E5"/>
    <w:rsid w:val="00D70258"/>
    <w:rsid w:val="00D73809"/>
    <w:rsid w:val="00D76179"/>
    <w:rsid w:val="00D76680"/>
    <w:rsid w:val="00D76A4B"/>
    <w:rsid w:val="00D81E92"/>
    <w:rsid w:val="00D87281"/>
    <w:rsid w:val="00D90B0C"/>
    <w:rsid w:val="00D91B69"/>
    <w:rsid w:val="00D91B8C"/>
    <w:rsid w:val="00D9229A"/>
    <w:rsid w:val="00D93839"/>
    <w:rsid w:val="00D93CD5"/>
    <w:rsid w:val="00D94A86"/>
    <w:rsid w:val="00D95076"/>
    <w:rsid w:val="00D96DB5"/>
    <w:rsid w:val="00D9717B"/>
    <w:rsid w:val="00D973E5"/>
    <w:rsid w:val="00D975ED"/>
    <w:rsid w:val="00DA07CE"/>
    <w:rsid w:val="00DA290E"/>
    <w:rsid w:val="00DA33E5"/>
    <w:rsid w:val="00DA3A08"/>
    <w:rsid w:val="00DA6733"/>
    <w:rsid w:val="00DA754E"/>
    <w:rsid w:val="00DA7E6E"/>
    <w:rsid w:val="00DB02EC"/>
    <w:rsid w:val="00DB1307"/>
    <w:rsid w:val="00DB239F"/>
    <w:rsid w:val="00DB2D04"/>
    <w:rsid w:val="00DB3F9F"/>
    <w:rsid w:val="00DB4792"/>
    <w:rsid w:val="00DC121F"/>
    <w:rsid w:val="00DC3383"/>
    <w:rsid w:val="00DC3CE3"/>
    <w:rsid w:val="00DC3F25"/>
    <w:rsid w:val="00DC46AC"/>
    <w:rsid w:val="00DC5D64"/>
    <w:rsid w:val="00DC61A8"/>
    <w:rsid w:val="00DC6484"/>
    <w:rsid w:val="00DC7177"/>
    <w:rsid w:val="00DD0CA1"/>
    <w:rsid w:val="00DD166C"/>
    <w:rsid w:val="00DD4A69"/>
    <w:rsid w:val="00DD5DB3"/>
    <w:rsid w:val="00DD6876"/>
    <w:rsid w:val="00DD69E3"/>
    <w:rsid w:val="00DD7F4A"/>
    <w:rsid w:val="00DE0232"/>
    <w:rsid w:val="00DE07ED"/>
    <w:rsid w:val="00DE0FEE"/>
    <w:rsid w:val="00DE0FFE"/>
    <w:rsid w:val="00DE1269"/>
    <w:rsid w:val="00DE1A15"/>
    <w:rsid w:val="00DE2D16"/>
    <w:rsid w:val="00DE2EC3"/>
    <w:rsid w:val="00DE42DB"/>
    <w:rsid w:val="00DE4F89"/>
    <w:rsid w:val="00DE7EFB"/>
    <w:rsid w:val="00DF0551"/>
    <w:rsid w:val="00DF2CD0"/>
    <w:rsid w:val="00DF4581"/>
    <w:rsid w:val="00DF6506"/>
    <w:rsid w:val="00DF65B3"/>
    <w:rsid w:val="00DF6B77"/>
    <w:rsid w:val="00DF7766"/>
    <w:rsid w:val="00DF7AEF"/>
    <w:rsid w:val="00E04191"/>
    <w:rsid w:val="00E10DA4"/>
    <w:rsid w:val="00E11C1A"/>
    <w:rsid w:val="00E12ADF"/>
    <w:rsid w:val="00E131FB"/>
    <w:rsid w:val="00E13E3D"/>
    <w:rsid w:val="00E15BC0"/>
    <w:rsid w:val="00E16004"/>
    <w:rsid w:val="00E1746C"/>
    <w:rsid w:val="00E22B89"/>
    <w:rsid w:val="00E237E4"/>
    <w:rsid w:val="00E23B78"/>
    <w:rsid w:val="00E23E06"/>
    <w:rsid w:val="00E2465F"/>
    <w:rsid w:val="00E25FF2"/>
    <w:rsid w:val="00E33738"/>
    <w:rsid w:val="00E33E71"/>
    <w:rsid w:val="00E34985"/>
    <w:rsid w:val="00E36F6A"/>
    <w:rsid w:val="00E40674"/>
    <w:rsid w:val="00E43055"/>
    <w:rsid w:val="00E43A91"/>
    <w:rsid w:val="00E4459C"/>
    <w:rsid w:val="00E45B21"/>
    <w:rsid w:val="00E5117C"/>
    <w:rsid w:val="00E516BD"/>
    <w:rsid w:val="00E547BE"/>
    <w:rsid w:val="00E556AB"/>
    <w:rsid w:val="00E5585D"/>
    <w:rsid w:val="00E6009D"/>
    <w:rsid w:val="00E6113A"/>
    <w:rsid w:val="00E6182D"/>
    <w:rsid w:val="00E6196B"/>
    <w:rsid w:val="00E61EC5"/>
    <w:rsid w:val="00E62374"/>
    <w:rsid w:val="00E625F3"/>
    <w:rsid w:val="00E62B01"/>
    <w:rsid w:val="00E63CC7"/>
    <w:rsid w:val="00E64D75"/>
    <w:rsid w:val="00E65D1B"/>
    <w:rsid w:val="00E666EE"/>
    <w:rsid w:val="00E7078E"/>
    <w:rsid w:val="00E71674"/>
    <w:rsid w:val="00E7644F"/>
    <w:rsid w:val="00E767B5"/>
    <w:rsid w:val="00E775F1"/>
    <w:rsid w:val="00E81E61"/>
    <w:rsid w:val="00E82429"/>
    <w:rsid w:val="00E82D0F"/>
    <w:rsid w:val="00E82EAB"/>
    <w:rsid w:val="00E842F4"/>
    <w:rsid w:val="00E8486D"/>
    <w:rsid w:val="00E851E0"/>
    <w:rsid w:val="00E8561B"/>
    <w:rsid w:val="00E872AE"/>
    <w:rsid w:val="00E87495"/>
    <w:rsid w:val="00E90059"/>
    <w:rsid w:val="00E914AC"/>
    <w:rsid w:val="00E923FE"/>
    <w:rsid w:val="00E92DFC"/>
    <w:rsid w:val="00E97586"/>
    <w:rsid w:val="00E978F2"/>
    <w:rsid w:val="00EA0426"/>
    <w:rsid w:val="00EA415C"/>
    <w:rsid w:val="00EA6B6E"/>
    <w:rsid w:val="00EB086C"/>
    <w:rsid w:val="00EB4CEE"/>
    <w:rsid w:val="00EB4FF2"/>
    <w:rsid w:val="00EB7783"/>
    <w:rsid w:val="00EC11B0"/>
    <w:rsid w:val="00EC2FF4"/>
    <w:rsid w:val="00EC3334"/>
    <w:rsid w:val="00EC5F05"/>
    <w:rsid w:val="00ED18F8"/>
    <w:rsid w:val="00ED393F"/>
    <w:rsid w:val="00ED634D"/>
    <w:rsid w:val="00EE07E2"/>
    <w:rsid w:val="00EE1965"/>
    <w:rsid w:val="00EE202C"/>
    <w:rsid w:val="00EE3E6E"/>
    <w:rsid w:val="00EE4889"/>
    <w:rsid w:val="00EE4954"/>
    <w:rsid w:val="00EE578F"/>
    <w:rsid w:val="00EE77A2"/>
    <w:rsid w:val="00EE7D0D"/>
    <w:rsid w:val="00EF2D2D"/>
    <w:rsid w:val="00EF3B9C"/>
    <w:rsid w:val="00EF471B"/>
    <w:rsid w:val="00EF55C2"/>
    <w:rsid w:val="00EF6D83"/>
    <w:rsid w:val="00EF7669"/>
    <w:rsid w:val="00EF7F63"/>
    <w:rsid w:val="00F00858"/>
    <w:rsid w:val="00F00C8D"/>
    <w:rsid w:val="00F00F79"/>
    <w:rsid w:val="00F026E3"/>
    <w:rsid w:val="00F06806"/>
    <w:rsid w:val="00F075C2"/>
    <w:rsid w:val="00F10065"/>
    <w:rsid w:val="00F1251E"/>
    <w:rsid w:val="00F13283"/>
    <w:rsid w:val="00F13864"/>
    <w:rsid w:val="00F14F9C"/>
    <w:rsid w:val="00F150D0"/>
    <w:rsid w:val="00F1647A"/>
    <w:rsid w:val="00F16D9B"/>
    <w:rsid w:val="00F16F05"/>
    <w:rsid w:val="00F175A5"/>
    <w:rsid w:val="00F178CC"/>
    <w:rsid w:val="00F17D56"/>
    <w:rsid w:val="00F20085"/>
    <w:rsid w:val="00F23160"/>
    <w:rsid w:val="00F233D4"/>
    <w:rsid w:val="00F23FB6"/>
    <w:rsid w:val="00F261E2"/>
    <w:rsid w:val="00F26895"/>
    <w:rsid w:val="00F26E3C"/>
    <w:rsid w:val="00F3060B"/>
    <w:rsid w:val="00F3166D"/>
    <w:rsid w:val="00F31729"/>
    <w:rsid w:val="00F364DC"/>
    <w:rsid w:val="00F368C6"/>
    <w:rsid w:val="00F36C42"/>
    <w:rsid w:val="00F377E4"/>
    <w:rsid w:val="00F41833"/>
    <w:rsid w:val="00F420E8"/>
    <w:rsid w:val="00F42E26"/>
    <w:rsid w:val="00F43464"/>
    <w:rsid w:val="00F4385B"/>
    <w:rsid w:val="00F45E7E"/>
    <w:rsid w:val="00F46DCA"/>
    <w:rsid w:val="00F50F21"/>
    <w:rsid w:val="00F51F97"/>
    <w:rsid w:val="00F53087"/>
    <w:rsid w:val="00F53107"/>
    <w:rsid w:val="00F54622"/>
    <w:rsid w:val="00F5549A"/>
    <w:rsid w:val="00F55514"/>
    <w:rsid w:val="00F56464"/>
    <w:rsid w:val="00F57946"/>
    <w:rsid w:val="00F61459"/>
    <w:rsid w:val="00F62C5E"/>
    <w:rsid w:val="00F63044"/>
    <w:rsid w:val="00F655B7"/>
    <w:rsid w:val="00F67DEA"/>
    <w:rsid w:val="00F72917"/>
    <w:rsid w:val="00F764D7"/>
    <w:rsid w:val="00F8064D"/>
    <w:rsid w:val="00F8208F"/>
    <w:rsid w:val="00F82513"/>
    <w:rsid w:val="00F832FF"/>
    <w:rsid w:val="00F8382C"/>
    <w:rsid w:val="00F83E68"/>
    <w:rsid w:val="00F86119"/>
    <w:rsid w:val="00F905FE"/>
    <w:rsid w:val="00F90A12"/>
    <w:rsid w:val="00F90CF3"/>
    <w:rsid w:val="00F92292"/>
    <w:rsid w:val="00F93D8D"/>
    <w:rsid w:val="00F9429B"/>
    <w:rsid w:val="00FA01F2"/>
    <w:rsid w:val="00FA0B42"/>
    <w:rsid w:val="00FA2506"/>
    <w:rsid w:val="00FA7078"/>
    <w:rsid w:val="00FB0114"/>
    <w:rsid w:val="00FB0779"/>
    <w:rsid w:val="00FB2107"/>
    <w:rsid w:val="00FB2268"/>
    <w:rsid w:val="00FB25FA"/>
    <w:rsid w:val="00FB2E5B"/>
    <w:rsid w:val="00FB5B4D"/>
    <w:rsid w:val="00FC12DC"/>
    <w:rsid w:val="00FC171B"/>
    <w:rsid w:val="00FC19AE"/>
    <w:rsid w:val="00FC2AB6"/>
    <w:rsid w:val="00FC2B91"/>
    <w:rsid w:val="00FC3251"/>
    <w:rsid w:val="00FC33E4"/>
    <w:rsid w:val="00FC69C2"/>
    <w:rsid w:val="00FC799D"/>
    <w:rsid w:val="00FD1FC4"/>
    <w:rsid w:val="00FD2182"/>
    <w:rsid w:val="00FD4139"/>
    <w:rsid w:val="00FD5FAF"/>
    <w:rsid w:val="00FD7B4A"/>
    <w:rsid w:val="00FE0A54"/>
    <w:rsid w:val="00FE11BD"/>
    <w:rsid w:val="00FE15EA"/>
    <w:rsid w:val="00FE19BC"/>
    <w:rsid w:val="00FE1A03"/>
    <w:rsid w:val="00FE3C0B"/>
    <w:rsid w:val="00FE529F"/>
    <w:rsid w:val="00FE66F0"/>
    <w:rsid w:val="00FE7613"/>
    <w:rsid w:val="00FE7ED7"/>
    <w:rsid w:val="00FF0EFB"/>
    <w:rsid w:val="00FF1201"/>
    <w:rsid w:val="00FF1C16"/>
    <w:rsid w:val="00FF2038"/>
    <w:rsid w:val="00FF3459"/>
    <w:rsid w:val="00FF3F13"/>
    <w:rsid w:val="00FF4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B3C4DA"/>
  <w15:docId w15:val="{0FB1DB5A-575D-4C8C-82CC-884958338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C93"/>
    <w:rPr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50333B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fr-FR" w:eastAsia="fr-F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10E1"/>
    <w:pPr>
      <w:keepNext/>
      <w:keepLines/>
      <w:suppressAutoHyphen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Title"/>
    <w:next w:val="BodyText"/>
    <w:link w:val="Heading4Char"/>
    <w:qFormat/>
    <w:rsid w:val="007310E1"/>
    <w:pPr>
      <w:framePr w:w="0" w:hSpace="0" w:vSpace="0" w:wrap="auto" w:vAnchor="margin" w:hAnchor="text" w:xAlign="left" w:yAlign="inline"/>
      <w:suppressAutoHyphens/>
      <w:autoSpaceDE/>
      <w:autoSpaceDN/>
      <w:spacing w:before="120" w:after="120"/>
      <w:outlineLvl w:val="3"/>
    </w:pPr>
    <w:rPr>
      <w:rFonts w:ascii="Liberation Serif" w:eastAsia="DejaVu Sans" w:hAnsi="Liberation Serif" w:cs="DejaVu Sans"/>
      <w:b/>
      <w:bCs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aliases w:val="Body Text Indent Char"/>
    <w:basedOn w:val="Normal"/>
    <w:link w:val="BodyTextIndentChar1"/>
    <w:semiHidden/>
    <w:pPr>
      <w:ind w:firstLine="360"/>
      <w:jc w:val="both"/>
    </w:pPr>
    <w:rPr>
      <w:rFonts w:ascii="Times" w:hAnsi="Times"/>
      <w:sz w:val="20"/>
      <w:szCs w:val="20"/>
    </w:rPr>
  </w:style>
  <w:style w:type="paragraph" w:customStyle="1" w:styleId="Author">
    <w:name w:val="Author"/>
    <w:basedOn w:val="Normal"/>
    <w:next w:val="Normal"/>
    <w:qFormat/>
    <w:pPr>
      <w:keepNext/>
      <w:overflowPunct w:val="0"/>
      <w:autoSpaceDE w:val="0"/>
      <w:autoSpaceDN w:val="0"/>
      <w:adjustRightInd w:val="0"/>
      <w:jc w:val="center"/>
      <w:textAlignment w:val="baseline"/>
    </w:pPr>
    <w:rPr>
      <w:rFonts w:ascii="Helvetica" w:hAnsi="Helvetica"/>
      <w:b/>
      <w:sz w:val="20"/>
      <w:szCs w:val="20"/>
    </w:rPr>
  </w:style>
  <w:style w:type="paragraph" w:styleId="Title">
    <w:name w:val="Title"/>
    <w:basedOn w:val="Normal"/>
    <w:next w:val="Normal"/>
    <w:link w:val="TitleChar"/>
    <w:qFormat/>
    <w:pPr>
      <w:framePr w:w="9360" w:hSpace="187" w:vSpace="187" w:wrap="notBeside" w:vAnchor="text" w:hAnchor="page" w:xAlign="center" w:y="1"/>
      <w:autoSpaceDE w:val="0"/>
      <w:autoSpaceDN w:val="0"/>
      <w:jc w:val="center"/>
    </w:pPr>
    <w:rPr>
      <w:kern w:val="28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300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qFormat/>
    <w:rsid w:val="0063006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006F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63006F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3006F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qFormat/>
    <w:rsid w:val="0063006F"/>
    <w:rPr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E403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3E4039"/>
  </w:style>
  <w:style w:type="character" w:styleId="FootnoteReference">
    <w:name w:val="footnote reference"/>
    <w:uiPriority w:val="99"/>
    <w:semiHidden/>
    <w:unhideWhenUsed/>
    <w:rsid w:val="003E4039"/>
    <w:rPr>
      <w:vertAlign w:val="superscript"/>
    </w:rPr>
  </w:style>
  <w:style w:type="paragraph" w:styleId="ListParagraph">
    <w:name w:val="List Paragraph"/>
    <w:basedOn w:val="Normal"/>
    <w:uiPriority w:val="34"/>
    <w:qFormat/>
    <w:rsid w:val="001E08A1"/>
    <w:pPr>
      <w:ind w:left="720"/>
      <w:contextualSpacing/>
    </w:pPr>
  </w:style>
  <w:style w:type="character" w:customStyle="1" w:styleId="apple-converted-space">
    <w:name w:val="apple-converted-space"/>
    <w:qFormat/>
    <w:rsid w:val="0037083B"/>
  </w:style>
  <w:style w:type="character" w:styleId="Hyperlink">
    <w:name w:val="Hyperlink"/>
    <w:uiPriority w:val="99"/>
    <w:unhideWhenUsed/>
    <w:rsid w:val="00984695"/>
    <w:rPr>
      <w:color w:val="0000FF"/>
      <w:u w:val="single"/>
    </w:rPr>
  </w:style>
  <w:style w:type="paragraph" w:customStyle="1" w:styleId="MTDisplayEquation">
    <w:name w:val="MTDisplayEquation"/>
    <w:basedOn w:val="Normal"/>
    <w:link w:val="MTDisplayEquationCar"/>
    <w:qFormat/>
    <w:rsid w:val="0068481B"/>
    <w:pPr>
      <w:spacing w:line="480" w:lineRule="auto"/>
      <w:ind w:firstLine="720"/>
      <w:jc w:val="both"/>
    </w:pPr>
    <w:rPr>
      <w:rFonts w:ascii="Calibri" w:hAnsi="Calibri" w:cs="Calibri"/>
      <w:szCs w:val="20"/>
    </w:rPr>
  </w:style>
  <w:style w:type="character" w:customStyle="1" w:styleId="MTDisplayEquationCar">
    <w:name w:val="MTDisplayEquation Car"/>
    <w:link w:val="MTDisplayEquation"/>
    <w:qFormat/>
    <w:rsid w:val="0068481B"/>
    <w:rPr>
      <w:rFonts w:ascii="Calibri" w:hAnsi="Calibri" w:cs="Calibri"/>
      <w:sz w:val="24"/>
      <w:lang w:eastAsia="en-US"/>
    </w:rPr>
  </w:style>
  <w:style w:type="character" w:customStyle="1" w:styleId="MTEquationSection">
    <w:name w:val="MTEquationSection"/>
    <w:qFormat/>
    <w:rsid w:val="00A330FE"/>
    <w:rPr>
      <w:rFonts w:ascii="Calibri" w:hAnsi="Calibri" w:cs="Calibri"/>
      <w:b/>
      <w:bCs/>
      <w:vanish/>
      <w:color w:val="FF0000"/>
      <w:sz w:val="48"/>
      <w:szCs w:val="48"/>
    </w:rPr>
  </w:style>
  <w:style w:type="table" w:styleId="TableGrid">
    <w:name w:val="Table Grid"/>
    <w:basedOn w:val="TableNormal"/>
    <w:uiPriority w:val="59"/>
    <w:rsid w:val="00282F3D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qFormat/>
    <w:rsid w:val="005E19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5E19A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qFormat/>
    <w:rsid w:val="005E19AA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E19A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qFormat/>
    <w:rsid w:val="005E19AA"/>
    <w:rPr>
      <w:b/>
      <w:bCs/>
      <w:lang w:val="en-US" w:eastAsia="en-US"/>
    </w:rPr>
  </w:style>
  <w:style w:type="paragraph" w:customStyle="1" w:styleId="Default">
    <w:name w:val="Default"/>
    <w:qFormat/>
    <w:rsid w:val="00437544"/>
    <w:pPr>
      <w:autoSpaceDE w:val="0"/>
      <w:autoSpaceDN w:val="0"/>
      <w:adjustRightInd w:val="0"/>
    </w:pPr>
    <w:rPr>
      <w:rFonts w:ascii="Nimbus Roman No9 L" w:eastAsia="Times New Roman" w:hAnsi="Nimbus Roman No9 L" w:cs="Nimbus Roman No9 L"/>
      <w:color w:val="000000"/>
      <w:sz w:val="24"/>
      <w:szCs w:val="24"/>
      <w:lang w:eastAsia="zh-CN"/>
    </w:rPr>
  </w:style>
  <w:style w:type="character" w:customStyle="1" w:styleId="A7">
    <w:name w:val="A7"/>
    <w:uiPriority w:val="99"/>
    <w:qFormat/>
    <w:rsid w:val="00F92292"/>
    <w:rPr>
      <w:color w:val="000000"/>
      <w:sz w:val="14"/>
      <w:szCs w:val="14"/>
    </w:rPr>
  </w:style>
  <w:style w:type="character" w:styleId="PlaceholderText">
    <w:name w:val="Placeholder Text"/>
    <w:basedOn w:val="DefaultParagraphFont"/>
    <w:uiPriority w:val="99"/>
    <w:semiHidden/>
    <w:qFormat/>
    <w:rsid w:val="00C9271A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EE07E2"/>
    <w:rPr>
      <w:color w:val="800080" w:themeColor="followedHyperlink"/>
      <w:u w:val="single"/>
    </w:rPr>
  </w:style>
  <w:style w:type="character" w:customStyle="1" w:styleId="TitleChar">
    <w:name w:val="Title Char"/>
    <w:basedOn w:val="DefaultParagraphFont"/>
    <w:link w:val="Title"/>
    <w:qFormat/>
    <w:rsid w:val="00EE07E2"/>
    <w:rPr>
      <w:kern w:val="28"/>
      <w:sz w:val="48"/>
      <w:szCs w:val="48"/>
      <w:lang w:val="en-US" w:eastAsia="en-US"/>
    </w:rPr>
  </w:style>
  <w:style w:type="character" w:customStyle="1" w:styleId="BodyTextIndentChar1">
    <w:name w:val="Body Text Indent Char1"/>
    <w:aliases w:val="Body Text Indent Char Char"/>
    <w:basedOn w:val="DefaultParagraphFont"/>
    <w:link w:val="BodyTextIndent"/>
    <w:semiHidden/>
    <w:locked/>
    <w:rsid w:val="00EE07E2"/>
    <w:rPr>
      <w:rFonts w:ascii="Times" w:hAnsi="Times"/>
      <w:lang w:val="en-US" w:eastAsia="en-US"/>
    </w:rPr>
  </w:style>
  <w:style w:type="character" w:customStyle="1" w:styleId="RetraitcorpsdetexteCar1">
    <w:name w:val="Retrait corps de texte Car1"/>
    <w:aliases w:val="Body Text Indent Char Car"/>
    <w:basedOn w:val="DefaultParagraphFont"/>
    <w:semiHidden/>
    <w:qFormat/>
    <w:rsid w:val="00EE07E2"/>
    <w:rPr>
      <w:sz w:val="24"/>
      <w:szCs w:val="24"/>
      <w:lang w:val="en-US" w:eastAsia="en-US"/>
    </w:rPr>
  </w:style>
  <w:style w:type="character" w:customStyle="1" w:styleId="A12">
    <w:name w:val="A12"/>
    <w:uiPriority w:val="99"/>
    <w:qFormat/>
    <w:rsid w:val="00EE07E2"/>
    <w:rPr>
      <w:color w:val="000000"/>
      <w:sz w:val="8"/>
      <w:szCs w:val="8"/>
    </w:rPr>
  </w:style>
  <w:style w:type="character" w:customStyle="1" w:styleId="A0">
    <w:name w:val="A0"/>
    <w:uiPriority w:val="99"/>
    <w:qFormat/>
    <w:rsid w:val="00EE07E2"/>
    <w:rPr>
      <w:rFonts w:cs="Minion Pro"/>
      <w:color w:val="000000"/>
      <w:sz w:val="18"/>
      <w:szCs w:val="18"/>
    </w:rPr>
  </w:style>
  <w:style w:type="character" w:customStyle="1" w:styleId="A11">
    <w:name w:val="A11"/>
    <w:uiPriority w:val="99"/>
    <w:qFormat/>
    <w:rsid w:val="00EE07E2"/>
    <w:rPr>
      <w:rFonts w:cs="Minion Pro"/>
      <w:color w:val="000000"/>
      <w:sz w:val="10"/>
      <w:szCs w:val="10"/>
    </w:rPr>
  </w:style>
  <w:style w:type="character" w:customStyle="1" w:styleId="A9">
    <w:name w:val="A9"/>
    <w:uiPriority w:val="99"/>
    <w:qFormat/>
    <w:rsid w:val="00EE07E2"/>
    <w:rPr>
      <w:rFonts w:cs="Minion Pro"/>
      <w:color w:val="000000"/>
      <w:sz w:val="10"/>
      <w:szCs w:val="10"/>
    </w:rPr>
  </w:style>
  <w:style w:type="paragraph" w:customStyle="1" w:styleId="Pa8">
    <w:name w:val="Pa8"/>
    <w:basedOn w:val="Default"/>
    <w:next w:val="Default"/>
    <w:uiPriority w:val="99"/>
    <w:qFormat/>
    <w:rsid w:val="00EE07E2"/>
    <w:pPr>
      <w:spacing w:line="221" w:lineRule="atLeast"/>
    </w:pPr>
    <w:rPr>
      <w:rFonts w:ascii="Times New Roman" w:eastAsia="SimSun" w:hAnsi="Times New Roman" w:cs="Times New Roman"/>
      <w:color w:val="auto"/>
      <w:lang w:eastAsia="fr-FR"/>
    </w:rPr>
  </w:style>
  <w:style w:type="character" w:customStyle="1" w:styleId="A8">
    <w:name w:val="A8"/>
    <w:uiPriority w:val="99"/>
    <w:qFormat/>
    <w:rsid w:val="00EE07E2"/>
    <w:rPr>
      <w:color w:val="000000"/>
      <w:sz w:val="11"/>
      <w:szCs w:val="11"/>
    </w:rPr>
  </w:style>
  <w:style w:type="character" w:customStyle="1" w:styleId="A1">
    <w:name w:val="A1"/>
    <w:uiPriority w:val="99"/>
    <w:qFormat/>
    <w:rsid w:val="00EE07E2"/>
    <w:rPr>
      <w:color w:val="000000"/>
      <w:sz w:val="18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rsid w:val="00EE07E2"/>
    <w:rPr>
      <w:vertAlign w:val="superscript"/>
    </w:rPr>
  </w:style>
  <w:style w:type="paragraph" w:customStyle="1" w:styleId="Standard">
    <w:name w:val="Standard"/>
    <w:qFormat/>
    <w:rsid w:val="00EE07E2"/>
    <w:pPr>
      <w:suppressAutoHyphens/>
      <w:autoSpaceDN w:val="0"/>
    </w:pPr>
    <w:rPr>
      <w:rFonts w:ascii="Liberation Serif" w:eastAsia="Noto Sans CJK SC Regular" w:hAnsi="Liberation Serif" w:cs="FreeSans"/>
      <w:kern w:val="3"/>
      <w:sz w:val="24"/>
      <w:szCs w:val="24"/>
      <w:lang w:eastAsia="zh-CN" w:bidi="hi-IN"/>
    </w:rPr>
  </w:style>
  <w:style w:type="character" w:styleId="Emphasis">
    <w:name w:val="Emphasis"/>
    <w:basedOn w:val="DefaultParagraphFont"/>
    <w:uiPriority w:val="20"/>
    <w:qFormat/>
    <w:rsid w:val="009614A8"/>
    <w:rPr>
      <w:i/>
      <w:iCs/>
    </w:rPr>
  </w:style>
  <w:style w:type="character" w:customStyle="1" w:styleId="linkify">
    <w:name w:val="linkify"/>
    <w:basedOn w:val="DefaultParagraphFont"/>
    <w:qFormat/>
    <w:rsid w:val="009614A8"/>
  </w:style>
  <w:style w:type="character" w:customStyle="1" w:styleId="hgkelc">
    <w:name w:val="hgkelc"/>
    <w:basedOn w:val="DefaultParagraphFont"/>
    <w:qFormat/>
    <w:rsid w:val="00C33F45"/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C33F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C33F45"/>
    <w:rPr>
      <w:rFonts w:ascii="Courier New" w:eastAsia="Times New Roman" w:hAnsi="Courier New" w:cs="Courier New"/>
    </w:rPr>
  </w:style>
  <w:style w:type="character" w:customStyle="1" w:styleId="y2iqfc">
    <w:name w:val="y2iqfc"/>
    <w:basedOn w:val="DefaultParagraphFont"/>
    <w:qFormat/>
    <w:rsid w:val="00C33F45"/>
  </w:style>
  <w:style w:type="character" w:customStyle="1" w:styleId="markedcontent">
    <w:name w:val="markedcontent"/>
    <w:basedOn w:val="DefaultParagraphFont"/>
    <w:qFormat/>
    <w:rsid w:val="00C33F45"/>
  </w:style>
  <w:style w:type="paragraph" w:styleId="NormalWeb">
    <w:name w:val="Normal (Web)"/>
    <w:basedOn w:val="Normal"/>
    <w:uiPriority w:val="99"/>
    <w:unhideWhenUsed/>
    <w:qFormat/>
    <w:rsid w:val="00C33F45"/>
    <w:pPr>
      <w:spacing w:before="100" w:beforeAutospacing="1" w:after="100" w:afterAutospacing="1"/>
    </w:pPr>
    <w:rPr>
      <w:rFonts w:eastAsia="Times New Roman"/>
      <w:lang w:val="fr-FR" w:eastAsia="fr-FR"/>
    </w:rPr>
  </w:style>
  <w:style w:type="paragraph" w:styleId="NoSpacing">
    <w:name w:val="No Spacing"/>
    <w:uiPriority w:val="1"/>
    <w:qFormat/>
    <w:rsid w:val="00E7644F"/>
    <w:rPr>
      <w:rFonts w:asciiTheme="minorHAnsi" w:eastAsiaTheme="minorEastAsia" w:hAnsiTheme="minorHAnsi" w:cstheme="minorBidi"/>
      <w:sz w:val="22"/>
      <w:szCs w:val="22"/>
      <w:lang w:val="ru-RU" w:eastAsia="ja-JP"/>
    </w:rPr>
  </w:style>
  <w:style w:type="character" w:customStyle="1" w:styleId="katex-mathml">
    <w:name w:val="katex-mathml"/>
    <w:basedOn w:val="DefaultParagraphFont"/>
    <w:qFormat/>
    <w:rsid w:val="00E7644F"/>
  </w:style>
  <w:style w:type="character" w:customStyle="1" w:styleId="mord">
    <w:name w:val="mord"/>
    <w:basedOn w:val="DefaultParagraphFont"/>
    <w:qFormat/>
    <w:rsid w:val="00E7644F"/>
  </w:style>
  <w:style w:type="character" w:customStyle="1" w:styleId="vlist-s">
    <w:name w:val="vlist-s"/>
    <w:basedOn w:val="DefaultParagraphFont"/>
    <w:qFormat/>
    <w:rsid w:val="00E7644F"/>
  </w:style>
  <w:style w:type="character" w:customStyle="1" w:styleId="mopen">
    <w:name w:val="mopen"/>
    <w:basedOn w:val="DefaultParagraphFont"/>
    <w:qFormat/>
    <w:rsid w:val="00E7644F"/>
  </w:style>
  <w:style w:type="character" w:customStyle="1" w:styleId="mbin">
    <w:name w:val="mbin"/>
    <w:basedOn w:val="DefaultParagraphFont"/>
    <w:qFormat/>
    <w:rsid w:val="00E7644F"/>
  </w:style>
  <w:style w:type="character" w:customStyle="1" w:styleId="mclose">
    <w:name w:val="mclose"/>
    <w:basedOn w:val="DefaultParagraphFont"/>
    <w:qFormat/>
    <w:rsid w:val="00E7644F"/>
  </w:style>
  <w:style w:type="character" w:customStyle="1" w:styleId="Heading1Char">
    <w:name w:val="Heading 1 Char"/>
    <w:basedOn w:val="DefaultParagraphFont"/>
    <w:link w:val="Heading1"/>
    <w:uiPriority w:val="9"/>
    <w:qFormat/>
    <w:rsid w:val="0050333B"/>
    <w:rPr>
      <w:rFonts w:eastAsia="Times New Roman"/>
      <w:b/>
      <w:bCs/>
      <w:kern w:val="36"/>
      <w:sz w:val="48"/>
      <w:szCs w:val="48"/>
    </w:rPr>
  </w:style>
  <w:style w:type="character" w:customStyle="1" w:styleId="doi">
    <w:name w:val="doi"/>
    <w:basedOn w:val="DefaultParagraphFont"/>
    <w:qFormat/>
    <w:rsid w:val="0050333B"/>
  </w:style>
  <w:style w:type="character" w:customStyle="1" w:styleId="Ancredenotedebasdepage">
    <w:name w:val="Ancre de note de bas de page"/>
    <w:rsid w:val="00943E8A"/>
    <w:rPr>
      <w:vertAlign w:val="superscript"/>
    </w:rPr>
  </w:style>
  <w:style w:type="character" w:customStyle="1" w:styleId="FootnoteCharacters">
    <w:name w:val="Footnote Characters"/>
    <w:uiPriority w:val="99"/>
    <w:semiHidden/>
    <w:unhideWhenUsed/>
    <w:qFormat/>
    <w:rsid w:val="00943E8A"/>
    <w:rPr>
      <w:vertAlign w:val="superscript"/>
    </w:rPr>
  </w:style>
  <w:style w:type="character" w:customStyle="1" w:styleId="LienInternet">
    <w:name w:val="Lien Internet"/>
    <w:basedOn w:val="DefaultParagraphFont"/>
    <w:uiPriority w:val="99"/>
    <w:unhideWhenUsed/>
    <w:rsid w:val="00943E8A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DF650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DF6506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DF6506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Revision">
    <w:name w:val="Revision"/>
    <w:hidden/>
    <w:uiPriority w:val="99"/>
    <w:semiHidden/>
    <w:rsid w:val="00563F65"/>
    <w:rPr>
      <w:sz w:val="24"/>
      <w:szCs w:val="24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10E1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rsid w:val="007310E1"/>
    <w:rPr>
      <w:rFonts w:ascii="Liberation Serif" w:eastAsia="DejaVu Sans" w:hAnsi="Liberation Serif" w:cs="DejaVu Sans"/>
      <w:b/>
      <w:bCs/>
      <w:kern w:val="2"/>
      <w:sz w:val="24"/>
      <w:szCs w:val="24"/>
      <w:lang w:val="en-US" w:eastAsia="en-US"/>
    </w:rPr>
  </w:style>
  <w:style w:type="character" w:customStyle="1" w:styleId="En-tteCar">
    <w:name w:val="En-tête Car"/>
    <w:uiPriority w:val="99"/>
    <w:qFormat/>
    <w:rsid w:val="007310E1"/>
    <w:rPr>
      <w:sz w:val="24"/>
      <w:szCs w:val="24"/>
    </w:rPr>
  </w:style>
  <w:style w:type="character" w:customStyle="1" w:styleId="LienInternetvisit">
    <w:name w:val="Lien Internet visité"/>
    <w:basedOn w:val="DefaultParagraphFont"/>
    <w:uiPriority w:val="99"/>
    <w:semiHidden/>
    <w:unhideWhenUsed/>
    <w:rsid w:val="007310E1"/>
    <w:rPr>
      <w:color w:val="800080" w:themeColor="followedHyperlink"/>
      <w:u w:val="single"/>
    </w:rPr>
  </w:style>
  <w:style w:type="character" w:customStyle="1" w:styleId="Ancredenotedefin">
    <w:name w:val="Ancre de note de fin"/>
    <w:rsid w:val="007310E1"/>
    <w:rPr>
      <w:vertAlign w:val="superscript"/>
    </w:rPr>
  </w:style>
  <w:style w:type="character" w:customStyle="1" w:styleId="EndnoteCharacters">
    <w:name w:val="Endnote Characters"/>
    <w:basedOn w:val="DefaultParagraphFont"/>
    <w:uiPriority w:val="99"/>
    <w:semiHidden/>
    <w:unhideWhenUsed/>
    <w:qFormat/>
    <w:rsid w:val="007310E1"/>
    <w:rPr>
      <w:vertAlign w:val="superscript"/>
    </w:rPr>
  </w:style>
  <w:style w:type="character" w:customStyle="1" w:styleId="Caractresdenotedebasdepage">
    <w:name w:val="Caractères de note de bas de page"/>
    <w:qFormat/>
    <w:rsid w:val="007310E1"/>
  </w:style>
  <w:style w:type="character" w:customStyle="1" w:styleId="Caractresdenotedefin">
    <w:name w:val="Caractères de note de fin"/>
    <w:qFormat/>
    <w:rsid w:val="007310E1"/>
  </w:style>
  <w:style w:type="character" w:customStyle="1" w:styleId="MDPI31textChar">
    <w:name w:val="MDPI_3.1_text Char"/>
    <w:basedOn w:val="DefaultParagraphFont"/>
    <w:link w:val="MDPI31text"/>
    <w:qFormat/>
    <w:rsid w:val="007310E1"/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character" w:customStyle="1" w:styleId="Accentuationforte">
    <w:name w:val="Accentuation forte"/>
    <w:qFormat/>
    <w:rsid w:val="007310E1"/>
    <w:rPr>
      <w:b/>
      <w:bCs/>
    </w:rPr>
  </w:style>
  <w:style w:type="paragraph" w:styleId="BodyText">
    <w:name w:val="Body Text"/>
    <w:basedOn w:val="Normal"/>
    <w:link w:val="BodyTextChar"/>
    <w:rsid w:val="007310E1"/>
    <w:pPr>
      <w:suppressAutoHyphens/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7310E1"/>
    <w:rPr>
      <w:sz w:val="24"/>
      <w:szCs w:val="24"/>
      <w:lang w:val="en-US" w:eastAsia="en-US"/>
    </w:rPr>
  </w:style>
  <w:style w:type="paragraph" w:styleId="List">
    <w:name w:val="List"/>
    <w:basedOn w:val="BodyText"/>
    <w:rsid w:val="007310E1"/>
    <w:rPr>
      <w:rFonts w:cs="Lohit Devanagari"/>
    </w:rPr>
  </w:style>
  <w:style w:type="paragraph" w:styleId="Caption">
    <w:name w:val="caption"/>
    <w:basedOn w:val="Normal"/>
    <w:qFormat/>
    <w:rsid w:val="007310E1"/>
    <w:pPr>
      <w:suppressLineNumbers/>
      <w:suppressAutoHyphen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rsid w:val="007310E1"/>
    <w:pPr>
      <w:suppressLineNumbers/>
      <w:suppressAutoHyphens/>
    </w:pPr>
    <w:rPr>
      <w:rFonts w:cs="Lohit Devanagari"/>
    </w:rPr>
  </w:style>
  <w:style w:type="paragraph" w:customStyle="1" w:styleId="En-tteetpieddepage">
    <w:name w:val="En-tête et pied de page"/>
    <w:basedOn w:val="Normal"/>
    <w:qFormat/>
    <w:rsid w:val="007310E1"/>
    <w:pPr>
      <w:suppressAutoHyphens/>
    </w:pPr>
  </w:style>
  <w:style w:type="paragraph" w:customStyle="1" w:styleId="MDPI31text">
    <w:name w:val="MDPI_3.1_text"/>
    <w:link w:val="MDPI31textChar"/>
    <w:qFormat/>
    <w:rsid w:val="007310E1"/>
    <w:pPr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7310E1"/>
    <w:pPr>
      <w:suppressAutoHyphens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10E1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310E1"/>
    <w:pPr>
      <w:suppressAutoHyphens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10E1"/>
    <w:rPr>
      <w:noProof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57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2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6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cAteerC\AppData\Local\Microsoft\Windows\Temporary%20Internet%20Files\Content.Outlook\5WQIN9KW\ASME%20journals%20template.dot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C0A6DC-1C68-4AF8-BF14-222BB4C73E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SME journals template</Template>
  <TotalTime>2</TotalTime>
  <Pages>2</Pages>
  <Words>1072</Words>
  <Characters>4547</Characters>
  <Application>Microsoft Office Word</Application>
  <DocSecurity>0</DocSecurity>
  <Lines>757</Lines>
  <Paragraphs>80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omenclature</vt:lpstr>
      <vt:lpstr>Nomenclature</vt:lpstr>
    </vt:vector>
  </TitlesOfParts>
  <Company>ASME International</Company>
  <LinksUpToDate>false</LinksUpToDate>
  <CharactersWithSpaces>4817</CharactersWithSpaces>
  <SharedDoc>false</SharedDoc>
  <HLinks>
    <vt:vector size="6" baseType="variant">
      <vt:variant>
        <vt:i4>6291540</vt:i4>
      </vt:variant>
      <vt:variant>
        <vt:i4>0</vt:i4>
      </vt:variant>
      <vt:variant>
        <vt:i4>0</vt:i4>
      </vt:variant>
      <vt:variant>
        <vt:i4>5</vt:i4>
      </vt:variant>
      <vt:variant>
        <vt:lpwstr>mailto:koyamboj@yahoo.f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menclature</dc:title>
  <dc:creator>Colin McAteer</dc:creator>
  <cp:lastModifiedBy>Mahmoud A. A. Ibrahim</cp:lastModifiedBy>
  <cp:revision>4</cp:revision>
  <cp:lastPrinted>2019-07-25T17:32:00Z</cp:lastPrinted>
  <dcterms:created xsi:type="dcterms:W3CDTF">2025-08-15T01:04:00Z</dcterms:created>
  <dcterms:modified xsi:type="dcterms:W3CDTF">2025-08-15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S1.#E1)</vt:lpwstr>
  </property>
  <property fmtid="{D5CDD505-2E9C-101B-9397-08002B2CF9AE}" pid="4" name="MTEquationSection">
    <vt:lpwstr>1</vt:lpwstr>
  </property>
  <property fmtid="{D5CDD505-2E9C-101B-9397-08002B2CF9AE}" pid="5" name="Mendeley Recent Style Id 0_1">
    <vt:lpwstr>http://www.zotero.org/styles/chemical-physics</vt:lpwstr>
  </property>
  <property fmtid="{D5CDD505-2E9C-101B-9397-08002B2CF9AE}" pid="6" name="Mendeley Recent Style Name 0_1">
    <vt:lpwstr>Chemical Physics</vt:lpwstr>
  </property>
  <property fmtid="{D5CDD505-2E9C-101B-9397-08002B2CF9AE}" pid="7" name="Mendeley Recent Style Id 1_1">
    <vt:lpwstr>http://www.zotero.org/styles/european-journal-of-pharmaceutical-sciences</vt:lpwstr>
  </property>
  <property fmtid="{D5CDD505-2E9C-101B-9397-08002B2CF9AE}" pid="8" name="Mendeley Recent Style Name 1_1">
    <vt:lpwstr>European Journal of Pharmaceutical Sciences</vt:lpwstr>
  </property>
  <property fmtid="{D5CDD505-2E9C-101B-9397-08002B2CF9AE}" pid="9" name="Mendeley Recent Style Id 2_1">
    <vt:lpwstr>http://www.zotero.org/styles/journal-of-biomolecular-structure-and-dynamics</vt:lpwstr>
  </property>
  <property fmtid="{D5CDD505-2E9C-101B-9397-08002B2CF9AE}" pid="10" name="Mendeley Recent Style Name 2_1">
    <vt:lpwstr>Journal of Biomolecular Structure and Dynamics</vt:lpwstr>
  </property>
  <property fmtid="{D5CDD505-2E9C-101B-9397-08002B2CF9AE}" pid="11" name="Mendeley Recent Style Id 3_1">
    <vt:lpwstr>http://www.zotero.org/styles/journal-of-molecular-modeling</vt:lpwstr>
  </property>
  <property fmtid="{D5CDD505-2E9C-101B-9397-08002B2CF9AE}" pid="12" name="Mendeley Recent Style Name 3_1">
    <vt:lpwstr>Journal of Molecular Modeling</vt:lpwstr>
  </property>
  <property fmtid="{D5CDD505-2E9C-101B-9397-08002B2CF9AE}" pid="13" name="Mendeley Recent Style Id 4_1">
    <vt:lpwstr>http://www.zotero.org/styles/molecular-simulation</vt:lpwstr>
  </property>
  <property fmtid="{D5CDD505-2E9C-101B-9397-08002B2CF9AE}" pid="14" name="Mendeley Recent Style Name 4_1">
    <vt:lpwstr>Molecular Simulation</vt:lpwstr>
  </property>
  <property fmtid="{D5CDD505-2E9C-101B-9397-08002B2CF9AE}" pid="15" name="Mendeley Recent Style Id 5_1">
    <vt:lpwstr>http://www.zotero.org/styles/sensors</vt:lpwstr>
  </property>
  <property fmtid="{D5CDD505-2E9C-101B-9397-08002B2CF9AE}" pid="16" name="Mendeley Recent Style Name 5_1">
    <vt:lpwstr>Sensors</vt:lpwstr>
  </property>
  <property fmtid="{D5CDD505-2E9C-101B-9397-08002B2CF9AE}" pid="17" name="Mendeley Recent Style Id 6_1">
    <vt:lpwstr>http://www.zotero.org/styles/spectroscopy-letters</vt:lpwstr>
  </property>
  <property fmtid="{D5CDD505-2E9C-101B-9397-08002B2CF9AE}" pid="18" name="Mendeley Recent Style Name 6_1">
    <vt:lpwstr>Spectroscopy Letters</vt:lpwstr>
  </property>
  <property fmtid="{D5CDD505-2E9C-101B-9397-08002B2CF9AE}" pid="19" name="Mendeley Recent Style Id 7_1">
    <vt:lpwstr>http://www.zotero.org/styles/structural-chemistry</vt:lpwstr>
  </property>
  <property fmtid="{D5CDD505-2E9C-101B-9397-08002B2CF9AE}" pid="20" name="Mendeley Recent Style Name 7_1">
    <vt:lpwstr>Structural Chemistry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ibrational-spectroscopy</vt:lpwstr>
  </property>
  <property fmtid="{D5CDD505-2E9C-101B-9397-08002B2CF9AE}" pid="24" name="Mendeley Recent Style Name 9_1">
    <vt:lpwstr>Vibrational Spectroscopy</vt:lpwstr>
  </property>
  <property fmtid="{D5CDD505-2E9C-101B-9397-08002B2CF9AE}" pid="25" name="Mendeley Document_1">
    <vt:lpwstr>True</vt:lpwstr>
  </property>
  <property fmtid="{D5CDD505-2E9C-101B-9397-08002B2CF9AE}" pid="26" name="Mendeley Unique User Id_1">
    <vt:lpwstr>3bdf28ec-7024-393d-a0cf-7dab1ef8ce39</vt:lpwstr>
  </property>
  <property fmtid="{D5CDD505-2E9C-101B-9397-08002B2CF9AE}" pid="27" name="Mendeley Citation Style_1">
    <vt:lpwstr>http://www.zotero.org/styles/applied-thermal-engineering</vt:lpwstr>
  </property>
  <property fmtid="{D5CDD505-2E9C-101B-9397-08002B2CF9AE}" pid="28" name="GrammarlyDocumentId">
    <vt:lpwstr>73055ccf750205d98514547a8d15db4a8ca6ea9583734e6cea8f1a4837f55198</vt:lpwstr>
  </property>
</Properties>
</file>